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0751BF" w14:textId="0425CC5B" w:rsidR="00A80A46" w:rsidRPr="00FC4858" w:rsidRDefault="00A80A46" w:rsidP="00A80A46">
      <w:pPr>
        <w:pStyle w:val="Heading2"/>
        <w:jc w:val="both"/>
        <w:rPr>
          <w:color w:val="auto"/>
          <w:lang w:val="en-US"/>
        </w:rPr>
      </w:pPr>
      <w:r w:rsidRPr="00FC4858">
        <w:rPr>
          <w:color w:val="auto"/>
          <w:lang w:val="en-US"/>
        </w:rPr>
        <w:t>Supplementary</w:t>
      </w:r>
    </w:p>
    <w:p w14:paraId="391D7A07" w14:textId="42FFD367" w:rsidR="00A80A46" w:rsidRPr="00FC4858" w:rsidRDefault="00A80A46" w:rsidP="00A80A46">
      <w:pPr>
        <w:rPr>
          <w:lang w:val="en-US"/>
        </w:rPr>
      </w:pPr>
      <w:bookmarkStart w:id="0" w:name="_GoBack"/>
      <w:bookmarkEnd w:id="0"/>
    </w:p>
    <w:p w14:paraId="43058556" w14:textId="65791DAE" w:rsidR="00C87399" w:rsidRPr="00FC4858" w:rsidRDefault="00C87399" w:rsidP="00C87399">
      <w:pPr>
        <w:jc w:val="both"/>
        <w:rPr>
          <w:lang w:val="en-US"/>
        </w:rPr>
      </w:pPr>
      <w:r w:rsidRPr="00FC4858">
        <w:rPr>
          <w:lang w:val="en-US"/>
        </w:rPr>
        <w:t xml:space="preserve">Table </w:t>
      </w:r>
      <w:r w:rsidR="00844EB3" w:rsidRPr="00FC4858">
        <w:rPr>
          <w:lang w:val="en-US"/>
        </w:rPr>
        <w:t>1</w:t>
      </w:r>
      <w:r w:rsidRPr="00FC4858">
        <w:rPr>
          <w:lang w:val="en-US"/>
        </w:rPr>
        <w:t xml:space="preserve"> BMI and hormonal levels data of groups divided according to sex and sex and age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0"/>
        <w:gridCol w:w="382"/>
        <w:gridCol w:w="944"/>
        <w:gridCol w:w="721"/>
        <w:gridCol w:w="721"/>
        <w:gridCol w:w="1252"/>
        <w:gridCol w:w="944"/>
        <w:gridCol w:w="857"/>
        <w:gridCol w:w="857"/>
        <w:gridCol w:w="1131"/>
      </w:tblGrid>
      <w:tr w:rsidR="00FC4858" w:rsidRPr="00FC4858" w14:paraId="7DCF44C6" w14:textId="77777777" w:rsidTr="00C87399">
        <w:trPr>
          <w:trHeight w:val="315"/>
        </w:trPr>
        <w:tc>
          <w:tcPr>
            <w:tcW w:w="69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D90F94" w14:textId="77777777" w:rsidR="00C87399" w:rsidRPr="00FC4858" w:rsidRDefault="00C87399">
            <w:pPr>
              <w:rPr>
                <w:lang w:val="en-US"/>
              </w:rPr>
            </w:pPr>
          </w:p>
        </w:tc>
        <w:tc>
          <w:tcPr>
            <w:tcW w:w="211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378AB7" w14:textId="77777777" w:rsidR="00C87399" w:rsidRPr="00FC4858" w:rsidRDefault="00C87399">
            <w:pPr>
              <w:jc w:val="both"/>
              <w:rPr>
                <w:rFonts w:cstheme="minorHAnsi"/>
                <w:lang w:val="en-US" w:eastAsia="cs-CZ"/>
              </w:rPr>
            </w:pPr>
            <w:r w:rsidRPr="00FC4858">
              <w:rPr>
                <w:rFonts w:cstheme="minorHAnsi"/>
                <w:lang w:val="en-US" w:eastAsia="cs-CZ"/>
              </w:rPr>
              <w:t>N</w:t>
            </w:r>
          </w:p>
        </w:tc>
        <w:tc>
          <w:tcPr>
            <w:tcW w:w="521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4D1622C" w14:textId="77777777" w:rsidR="00C87399" w:rsidRPr="00FC4858" w:rsidRDefault="00C87399">
            <w:pPr>
              <w:jc w:val="both"/>
              <w:rPr>
                <w:rFonts w:cstheme="minorHAnsi"/>
                <w:lang w:val="en-US" w:eastAsia="cs-CZ"/>
              </w:rPr>
            </w:pPr>
            <w:r w:rsidRPr="00FC4858">
              <w:rPr>
                <w:rFonts w:cstheme="minorHAnsi"/>
                <w:lang w:val="en-US" w:eastAsia="cs-CZ"/>
              </w:rPr>
              <w:t>Median</w:t>
            </w:r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B02E11" w14:textId="77777777" w:rsidR="00C87399" w:rsidRPr="00FC4858" w:rsidRDefault="00C87399">
            <w:pPr>
              <w:jc w:val="both"/>
              <w:rPr>
                <w:rFonts w:cstheme="minorHAnsi"/>
                <w:lang w:val="en-US" w:eastAsia="cs-CZ"/>
              </w:rPr>
            </w:pPr>
            <w:r w:rsidRPr="00FC4858">
              <w:rPr>
                <w:rFonts w:cstheme="minorHAnsi"/>
                <w:lang w:val="en-US" w:eastAsia="cs-CZ"/>
              </w:rPr>
              <w:t>Q1</w:t>
            </w:r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E41439" w14:textId="77777777" w:rsidR="00C87399" w:rsidRPr="00FC4858" w:rsidRDefault="00C87399">
            <w:pPr>
              <w:jc w:val="both"/>
              <w:rPr>
                <w:rFonts w:cstheme="minorHAnsi"/>
                <w:lang w:val="en-US" w:eastAsia="cs-CZ"/>
              </w:rPr>
            </w:pPr>
            <w:r w:rsidRPr="00FC4858">
              <w:rPr>
                <w:rFonts w:cstheme="minorHAnsi"/>
                <w:lang w:val="en-US" w:eastAsia="cs-CZ"/>
              </w:rPr>
              <w:t>Q3</w:t>
            </w:r>
          </w:p>
        </w:tc>
        <w:tc>
          <w:tcPr>
            <w:tcW w:w="691" w:type="pct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E8A492" w14:textId="77777777" w:rsidR="00C87399" w:rsidRPr="00FC4858" w:rsidRDefault="00C87399">
            <w:pPr>
              <w:jc w:val="both"/>
              <w:rPr>
                <w:rFonts w:cstheme="minorHAnsi"/>
                <w:lang w:val="en-US" w:eastAsia="cs-CZ"/>
              </w:rPr>
            </w:pPr>
            <w:r w:rsidRPr="00FC4858">
              <w:rPr>
                <w:rFonts w:cstheme="minorHAnsi"/>
                <w:lang w:val="en-US" w:eastAsia="cs-CZ"/>
              </w:rPr>
              <w:t>p value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FE7B64" w14:textId="77777777" w:rsidR="00C87399" w:rsidRPr="00FC4858" w:rsidRDefault="00C87399">
            <w:pPr>
              <w:jc w:val="both"/>
              <w:rPr>
                <w:rFonts w:cstheme="minorHAnsi"/>
                <w:lang w:val="en-US" w:eastAsia="cs-CZ"/>
              </w:rPr>
            </w:pPr>
            <w:r w:rsidRPr="00FC4858">
              <w:rPr>
                <w:rFonts w:cstheme="minorHAnsi"/>
                <w:lang w:val="en-US" w:eastAsia="cs-CZ"/>
              </w:rPr>
              <w:t>Median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D052AA" w14:textId="77777777" w:rsidR="00C87399" w:rsidRPr="00FC4858" w:rsidRDefault="00C87399">
            <w:pPr>
              <w:jc w:val="both"/>
              <w:rPr>
                <w:rFonts w:cstheme="minorHAnsi"/>
                <w:lang w:val="en-US" w:eastAsia="cs-CZ"/>
              </w:rPr>
            </w:pPr>
            <w:r w:rsidRPr="00FC4858">
              <w:rPr>
                <w:rFonts w:cstheme="minorHAnsi"/>
                <w:lang w:val="en-US" w:eastAsia="cs-CZ"/>
              </w:rPr>
              <w:t>Q1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002B75" w14:textId="77777777" w:rsidR="00C87399" w:rsidRPr="00FC4858" w:rsidRDefault="00C87399">
            <w:pPr>
              <w:jc w:val="both"/>
              <w:rPr>
                <w:rFonts w:cstheme="minorHAnsi"/>
                <w:lang w:val="en-US" w:eastAsia="cs-CZ"/>
              </w:rPr>
            </w:pPr>
            <w:r w:rsidRPr="00FC4858">
              <w:rPr>
                <w:rFonts w:cstheme="minorHAnsi"/>
                <w:lang w:val="en-US" w:eastAsia="cs-CZ"/>
              </w:rPr>
              <w:t>Q3</w:t>
            </w:r>
          </w:p>
        </w:tc>
        <w:tc>
          <w:tcPr>
            <w:tcW w:w="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901054" w14:textId="77777777" w:rsidR="00C87399" w:rsidRPr="00FC4858" w:rsidRDefault="00C87399">
            <w:pPr>
              <w:jc w:val="both"/>
              <w:rPr>
                <w:rFonts w:cstheme="minorHAnsi"/>
                <w:lang w:val="en-US" w:eastAsia="cs-CZ"/>
              </w:rPr>
            </w:pPr>
            <w:r w:rsidRPr="00FC4858">
              <w:rPr>
                <w:rFonts w:cstheme="minorHAnsi"/>
                <w:lang w:val="en-US" w:eastAsia="cs-CZ"/>
              </w:rPr>
              <w:t>p value</w:t>
            </w:r>
          </w:p>
        </w:tc>
      </w:tr>
      <w:tr w:rsidR="00FC4858" w:rsidRPr="00FC4858" w14:paraId="471AF136" w14:textId="77777777" w:rsidTr="00C87399">
        <w:trPr>
          <w:trHeight w:val="315"/>
        </w:trPr>
        <w:tc>
          <w:tcPr>
            <w:tcW w:w="2909" w:type="pct"/>
            <w:gridSpan w:val="6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8E4D1A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BMI</w:t>
            </w:r>
          </w:p>
        </w:tc>
        <w:tc>
          <w:tcPr>
            <w:tcW w:w="209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30AAF2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Estrogen pmol/l</w:t>
            </w:r>
          </w:p>
        </w:tc>
      </w:tr>
      <w:tr w:rsidR="00FC4858" w:rsidRPr="00FC4858" w14:paraId="0FF7BEAD" w14:textId="77777777" w:rsidTr="00C87399">
        <w:trPr>
          <w:trHeight w:val="430"/>
        </w:trPr>
        <w:tc>
          <w:tcPr>
            <w:tcW w:w="69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A482A6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Female (F)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3518F0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84</w:t>
            </w:r>
          </w:p>
        </w:tc>
        <w:tc>
          <w:tcPr>
            <w:tcW w:w="5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0A61C4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24.96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5566FB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22.66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5C8FAA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28.55</w:t>
            </w:r>
          </w:p>
        </w:tc>
        <w:tc>
          <w:tcPr>
            <w:tcW w:w="691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003691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p&lt;0.01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3A08EF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50.4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756B67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171.55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EA61932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387.75</w:t>
            </w:r>
          </w:p>
        </w:tc>
        <w:tc>
          <w:tcPr>
            <w:tcW w:w="624" w:type="pct"/>
            <w:vMerge w:val="restart"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52177A5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p&lt;0.05</w:t>
            </w:r>
          </w:p>
        </w:tc>
      </w:tr>
      <w:tr w:rsidR="00FC4858" w:rsidRPr="00FC4858" w14:paraId="5F5B8E43" w14:textId="77777777" w:rsidTr="00C87399">
        <w:trPr>
          <w:trHeight w:val="315"/>
        </w:trPr>
        <w:tc>
          <w:tcPr>
            <w:tcW w:w="69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5A9C22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Male (M)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24A169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85</w:t>
            </w:r>
          </w:p>
        </w:tc>
        <w:tc>
          <w:tcPr>
            <w:tcW w:w="5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5129E9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27.59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C1B7A5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25.28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AF1347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29.36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835893" w14:textId="77777777" w:rsidR="00C87399" w:rsidRPr="00FC4858" w:rsidRDefault="00C87399">
            <w:pPr>
              <w:spacing w:after="0" w:line="256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5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E9A159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87.5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4DF91AD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108.60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E4691C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131.8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A14EDE" w14:textId="77777777" w:rsidR="00C87399" w:rsidRPr="00FC4858" w:rsidRDefault="00C87399">
            <w:pPr>
              <w:spacing w:after="0" w:line="256" w:lineRule="auto"/>
              <w:rPr>
                <w:rFonts w:eastAsia="Times New Roman" w:cstheme="minorHAnsi"/>
                <w:lang w:val="en-US" w:eastAsia="cs-CZ"/>
              </w:rPr>
            </w:pPr>
          </w:p>
        </w:tc>
      </w:tr>
      <w:tr w:rsidR="00FC4858" w:rsidRPr="00FC4858" w14:paraId="19A08AC8" w14:textId="77777777" w:rsidTr="00C87399">
        <w:trPr>
          <w:trHeight w:val="315"/>
        </w:trPr>
        <w:tc>
          <w:tcPr>
            <w:tcW w:w="69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6D84AB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F &lt; 35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877647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30</w:t>
            </w:r>
          </w:p>
        </w:tc>
        <w:tc>
          <w:tcPr>
            <w:tcW w:w="5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D159AF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24.20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6A6AE3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22.28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9357EA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27.35</w:t>
            </w:r>
          </w:p>
        </w:tc>
        <w:tc>
          <w:tcPr>
            <w:tcW w:w="691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A0707F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p&lt;0.05</w:t>
            </w:r>
          </w:p>
        </w:tc>
        <w:tc>
          <w:tcPr>
            <w:tcW w:w="5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086C5E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83.5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B31F66A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289.75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C7170E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510.3</w:t>
            </w:r>
          </w:p>
        </w:tc>
        <w:tc>
          <w:tcPr>
            <w:tcW w:w="624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CC2B29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p&lt;0.05</w:t>
            </w:r>
          </w:p>
        </w:tc>
      </w:tr>
      <w:tr w:rsidR="00FC4858" w:rsidRPr="00FC4858" w14:paraId="634A3640" w14:textId="77777777" w:rsidTr="00C87399">
        <w:trPr>
          <w:trHeight w:val="315"/>
        </w:trPr>
        <w:tc>
          <w:tcPr>
            <w:tcW w:w="69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F8C7B0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M &lt;35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118B25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27</w:t>
            </w:r>
          </w:p>
        </w:tc>
        <w:tc>
          <w:tcPr>
            <w:tcW w:w="5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13ECF8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27.08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76E0D3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24.84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9BECB8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28.43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D54887" w14:textId="77777777" w:rsidR="00C87399" w:rsidRPr="00FC4858" w:rsidRDefault="00C87399">
            <w:pPr>
              <w:spacing w:after="0" w:line="256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5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4C3C48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85.0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B17CD0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101.30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0DE532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123.8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1E7A65" w14:textId="77777777" w:rsidR="00C87399" w:rsidRPr="00FC4858" w:rsidRDefault="00C87399">
            <w:pPr>
              <w:spacing w:after="0" w:line="256" w:lineRule="auto"/>
              <w:rPr>
                <w:rFonts w:eastAsia="Times New Roman" w:cstheme="minorHAnsi"/>
                <w:lang w:val="en-US" w:eastAsia="cs-CZ"/>
              </w:rPr>
            </w:pPr>
          </w:p>
        </w:tc>
      </w:tr>
      <w:tr w:rsidR="00FC4858" w:rsidRPr="00FC4858" w14:paraId="688E5B2E" w14:textId="77777777" w:rsidTr="00C87399">
        <w:trPr>
          <w:trHeight w:val="315"/>
        </w:trPr>
        <w:tc>
          <w:tcPr>
            <w:tcW w:w="69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11032FB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F 35–50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809914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28</w:t>
            </w:r>
          </w:p>
        </w:tc>
        <w:tc>
          <w:tcPr>
            <w:tcW w:w="5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7D828F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26.73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706902E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23.91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1D5DB3A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29.82</w:t>
            </w:r>
          </w:p>
        </w:tc>
        <w:tc>
          <w:tcPr>
            <w:tcW w:w="691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448017C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NS</w:t>
            </w:r>
          </w:p>
        </w:tc>
        <w:tc>
          <w:tcPr>
            <w:tcW w:w="5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6DBB79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152.85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BE1177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278.65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B0A31F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517.12</w:t>
            </w:r>
          </w:p>
        </w:tc>
        <w:tc>
          <w:tcPr>
            <w:tcW w:w="624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6ED280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p&lt;0.0001</w:t>
            </w:r>
          </w:p>
        </w:tc>
      </w:tr>
      <w:tr w:rsidR="00FC4858" w:rsidRPr="00FC4858" w14:paraId="268E9A06" w14:textId="77777777" w:rsidTr="00C87399">
        <w:trPr>
          <w:trHeight w:val="315"/>
        </w:trPr>
        <w:tc>
          <w:tcPr>
            <w:tcW w:w="69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4CD605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M 35–50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BB3D47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31</w:t>
            </w:r>
          </w:p>
        </w:tc>
        <w:tc>
          <w:tcPr>
            <w:tcW w:w="5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2AC73B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27.42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29CE6A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25.65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AE0AA40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30.13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F028E6" w14:textId="77777777" w:rsidR="00C87399" w:rsidRPr="00FC4858" w:rsidRDefault="00C87399">
            <w:pPr>
              <w:spacing w:after="0" w:line="256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5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35DDC9E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87.05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2E563CE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115.30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32977A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140.45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0E9DB4C" w14:textId="77777777" w:rsidR="00C87399" w:rsidRPr="00FC4858" w:rsidRDefault="00C87399">
            <w:pPr>
              <w:spacing w:after="0" w:line="256" w:lineRule="auto"/>
              <w:rPr>
                <w:rFonts w:eastAsia="Times New Roman" w:cstheme="minorHAnsi"/>
                <w:lang w:val="en-US" w:eastAsia="cs-CZ"/>
              </w:rPr>
            </w:pPr>
          </w:p>
        </w:tc>
      </w:tr>
      <w:tr w:rsidR="00FC4858" w:rsidRPr="00FC4858" w14:paraId="50B3FAEE" w14:textId="77777777" w:rsidTr="00C87399">
        <w:trPr>
          <w:trHeight w:val="315"/>
        </w:trPr>
        <w:tc>
          <w:tcPr>
            <w:tcW w:w="69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B7A07D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F &gt; 50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94A540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26</w:t>
            </w:r>
          </w:p>
        </w:tc>
        <w:tc>
          <w:tcPr>
            <w:tcW w:w="5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94757E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25.04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6C5C88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23.31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26AD9D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27.09</w:t>
            </w:r>
          </w:p>
        </w:tc>
        <w:tc>
          <w:tcPr>
            <w:tcW w:w="691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7DF4290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NS</w:t>
            </w:r>
          </w:p>
        </w:tc>
        <w:tc>
          <w:tcPr>
            <w:tcW w:w="5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B09890B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29.7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7DB5937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48.65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FA743D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89.45</w:t>
            </w:r>
          </w:p>
        </w:tc>
        <w:tc>
          <w:tcPr>
            <w:tcW w:w="624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4A1928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p&lt;0.01</w:t>
            </w:r>
          </w:p>
        </w:tc>
      </w:tr>
      <w:tr w:rsidR="00FC4858" w:rsidRPr="00FC4858" w14:paraId="0D501453" w14:textId="77777777" w:rsidTr="00C87399">
        <w:trPr>
          <w:trHeight w:val="315"/>
        </w:trPr>
        <w:tc>
          <w:tcPr>
            <w:tcW w:w="69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AE6FC7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M &gt; 50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02EDAC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27</w:t>
            </w:r>
          </w:p>
        </w:tc>
        <w:tc>
          <w:tcPr>
            <w:tcW w:w="5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64CB27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27.76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D2981E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25.70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22A7E4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29.06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88FAC5F" w14:textId="77777777" w:rsidR="00C87399" w:rsidRPr="00FC4858" w:rsidRDefault="00C87399">
            <w:pPr>
              <w:spacing w:after="0" w:line="256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5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D48A7B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91.3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D185F2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103.10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0C7917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129.35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C8E61F0" w14:textId="77777777" w:rsidR="00C87399" w:rsidRPr="00FC4858" w:rsidRDefault="00C87399">
            <w:pPr>
              <w:spacing w:after="0" w:line="256" w:lineRule="auto"/>
              <w:rPr>
                <w:rFonts w:eastAsia="Times New Roman" w:cstheme="minorHAnsi"/>
                <w:lang w:val="en-US" w:eastAsia="cs-CZ"/>
              </w:rPr>
            </w:pPr>
          </w:p>
        </w:tc>
      </w:tr>
      <w:tr w:rsidR="00FC4858" w:rsidRPr="00FC4858" w14:paraId="1C824AC6" w14:textId="77777777" w:rsidTr="00C87399">
        <w:trPr>
          <w:trHeight w:val="315"/>
        </w:trPr>
        <w:tc>
          <w:tcPr>
            <w:tcW w:w="2909" w:type="pct"/>
            <w:gridSpan w:val="6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28695A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 xml:space="preserve">Progesterone </w:t>
            </w:r>
            <w:proofErr w:type="spellStart"/>
            <w:r w:rsidRPr="00FC4858">
              <w:rPr>
                <w:rFonts w:eastAsia="Times New Roman" w:cstheme="minorHAnsi"/>
                <w:lang w:val="en-US" w:eastAsia="cs-CZ"/>
              </w:rPr>
              <w:t>nmol</w:t>
            </w:r>
            <w:proofErr w:type="spellEnd"/>
            <w:r w:rsidRPr="00FC4858">
              <w:rPr>
                <w:rFonts w:eastAsia="Times New Roman" w:cstheme="minorHAnsi"/>
                <w:lang w:val="en-US" w:eastAsia="cs-CZ"/>
              </w:rPr>
              <w:t>/l</w:t>
            </w:r>
          </w:p>
        </w:tc>
        <w:tc>
          <w:tcPr>
            <w:tcW w:w="2091" w:type="pct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D5E7A30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Testosterone nmol/l</w:t>
            </w:r>
          </w:p>
        </w:tc>
      </w:tr>
      <w:tr w:rsidR="00FC4858" w:rsidRPr="00FC4858" w14:paraId="3473668C" w14:textId="77777777" w:rsidTr="00C87399">
        <w:trPr>
          <w:trHeight w:val="315"/>
        </w:trPr>
        <w:tc>
          <w:tcPr>
            <w:tcW w:w="69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7B3E68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F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1609A1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84</w:t>
            </w:r>
          </w:p>
        </w:tc>
        <w:tc>
          <w:tcPr>
            <w:tcW w:w="5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7C23E7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0.35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97A3A85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0.70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23E5D9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2.92</w:t>
            </w:r>
          </w:p>
        </w:tc>
        <w:tc>
          <w:tcPr>
            <w:tcW w:w="691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356E08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p&lt;0.01</w:t>
            </w:r>
          </w:p>
        </w:tc>
        <w:tc>
          <w:tcPr>
            <w:tcW w:w="5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CAE53A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0.50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C89E03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0.77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62BEEC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1.14</w:t>
            </w:r>
          </w:p>
        </w:tc>
        <w:tc>
          <w:tcPr>
            <w:tcW w:w="624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D432872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p&lt;0.0001</w:t>
            </w:r>
          </w:p>
        </w:tc>
      </w:tr>
      <w:tr w:rsidR="00FC4858" w:rsidRPr="00FC4858" w14:paraId="141A33C2" w14:textId="77777777" w:rsidTr="00C87399">
        <w:trPr>
          <w:trHeight w:val="315"/>
        </w:trPr>
        <w:tc>
          <w:tcPr>
            <w:tcW w:w="69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A31C720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M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B0EE4A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85</w:t>
            </w:r>
          </w:p>
        </w:tc>
        <w:tc>
          <w:tcPr>
            <w:tcW w:w="5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B27AA8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0.35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18368E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0.52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5F1AFEA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0.67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F6850B" w14:textId="77777777" w:rsidR="00C87399" w:rsidRPr="00FC4858" w:rsidRDefault="00C87399">
            <w:pPr>
              <w:spacing w:after="0" w:line="256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5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5AB316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11.52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9546C1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13.99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C84C60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17.34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526FF3B" w14:textId="77777777" w:rsidR="00C87399" w:rsidRPr="00FC4858" w:rsidRDefault="00C87399">
            <w:pPr>
              <w:spacing w:after="0" w:line="256" w:lineRule="auto"/>
              <w:rPr>
                <w:rFonts w:eastAsia="Times New Roman" w:cstheme="minorHAnsi"/>
                <w:lang w:val="en-US" w:eastAsia="cs-CZ"/>
              </w:rPr>
            </w:pPr>
          </w:p>
        </w:tc>
      </w:tr>
      <w:tr w:rsidR="00FC4858" w:rsidRPr="00FC4858" w14:paraId="41B28821" w14:textId="77777777" w:rsidTr="00C87399">
        <w:trPr>
          <w:trHeight w:val="315"/>
        </w:trPr>
        <w:tc>
          <w:tcPr>
            <w:tcW w:w="69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404B3B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F &lt; 35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92E149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30</w:t>
            </w:r>
          </w:p>
        </w:tc>
        <w:tc>
          <w:tcPr>
            <w:tcW w:w="5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D998F7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0.6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CE27B4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0.86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D5F47E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9.10</w:t>
            </w:r>
          </w:p>
        </w:tc>
        <w:tc>
          <w:tcPr>
            <w:tcW w:w="691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113FEA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p&lt;0.01</w:t>
            </w:r>
          </w:p>
        </w:tc>
        <w:tc>
          <w:tcPr>
            <w:tcW w:w="5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CDF26A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0.78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5D99078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1.10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881BC4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1.36</w:t>
            </w:r>
          </w:p>
        </w:tc>
        <w:tc>
          <w:tcPr>
            <w:tcW w:w="624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9E15AD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p&lt;0.0001</w:t>
            </w:r>
          </w:p>
        </w:tc>
      </w:tr>
      <w:tr w:rsidR="00FC4858" w:rsidRPr="00FC4858" w14:paraId="5C6CE280" w14:textId="77777777" w:rsidTr="00C87399">
        <w:trPr>
          <w:trHeight w:val="315"/>
        </w:trPr>
        <w:tc>
          <w:tcPr>
            <w:tcW w:w="69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1D449C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M &lt;35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DE00B7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27</w:t>
            </w:r>
          </w:p>
        </w:tc>
        <w:tc>
          <w:tcPr>
            <w:tcW w:w="5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CE69FC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0.4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EC4CBFB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0.59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D21116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0.71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E6359C" w14:textId="77777777" w:rsidR="00C87399" w:rsidRPr="00FC4858" w:rsidRDefault="00C87399">
            <w:pPr>
              <w:spacing w:after="0" w:line="256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5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A3797D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13.42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7885C0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15.74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B012AE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19.83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C987D5" w14:textId="77777777" w:rsidR="00C87399" w:rsidRPr="00FC4858" w:rsidRDefault="00C87399">
            <w:pPr>
              <w:spacing w:after="0" w:line="256" w:lineRule="auto"/>
              <w:rPr>
                <w:rFonts w:eastAsia="Times New Roman" w:cstheme="minorHAnsi"/>
                <w:lang w:val="en-US" w:eastAsia="cs-CZ"/>
              </w:rPr>
            </w:pPr>
          </w:p>
        </w:tc>
      </w:tr>
      <w:tr w:rsidR="00FC4858" w:rsidRPr="00FC4858" w14:paraId="3BC414DC" w14:textId="77777777" w:rsidTr="00C87399">
        <w:trPr>
          <w:trHeight w:val="315"/>
        </w:trPr>
        <w:tc>
          <w:tcPr>
            <w:tcW w:w="69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3A2675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F 35–50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E24E2A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28</w:t>
            </w:r>
          </w:p>
        </w:tc>
        <w:tc>
          <w:tcPr>
            <w:tcW w:w="5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DD7E2C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0.48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3E1A74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01.07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899E06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8.29</w:t>
            </w:r>
          </w:p>
        </w:tc>
        <w:tc>
          <w:tcPr>
            <w:tcW w:w="691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800367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p&lt;0.01</w:t>
            </w:r>
          </w:p>
        </w:tc>
        <w:tc>
          <w:tcPr>
            <w:tcW w:w="5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0F5B3D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0.60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22BFE50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0.78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C82405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1.29</w:t>
            </w:r>
          </w:p>
        </w:tc>
        <w:tc>
          <w:tcPr>
            <w:tcW w:w="624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1AAF4F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p&lt;0.0001</w:t>
            </w:r>
          </w:p>
        </w:tc>
      </w:tr>
      <w:tr w:rsidR="00FC4858" w:rsidRPr="00FC4858" w14:paraId="73145E0F" w14:textId="77777777" w:rsidTr="00C87399">
        <w:trPr>
          <w:trHeight w:val="315"/>
        </w:trPr>
        <w:tc>
          <w:tcPr>
            <w:tcW w:w="69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61075F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M 35–50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164C457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31</w:t>
            </w:r>
          </w:p>
        </w:tc>
        <w:tc>
          <w:tcPr>
            <w:tcW w:w="5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CD2F1E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0.40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7959938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0.53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123D4FA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0.70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AE80A5" w14:textId="77777777" w:rsidR="00C87399" w:rsidRPr="00FC4858" w:rsidRDefault="00C87399">
            <w:pPr>
              <w:spacing w:after="0" w:line="256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5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89FD4D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11.16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C75821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13.99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8CA5DB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16.90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3C3A16B" w14:textId="77777777" w:rsidR="00C87399" w:rsidRPr="00FC4858" w:rsidRDefault="00C87399">
            <w:pPr>
              <w:spacing w:after="0" w:line="256" w:lineRule="auto"/>
              <w:rPr>
                <w:rFonts w:eastAsia="Times New Roman" w:cstheme="minorHAnsi"/>
                <w:lang w:val="en-US" w:eastAsia="cs-CZ"/>
              </w:rPr>
            </w:pPr>
          </w:p>
        </w:tc>
      </w:tr>
      <w:tr w:rsidR="00FC4858" w:rsidRPr="00FC4858" w14:paraId="0C6D1359" w14:textId="77777777" w:rsidTr="00C87399">
        <w:trPr>
          <w:trHeight w:val="315"/>
        </w:trPr>
        <w:tc>
          <w:tcPr>
            <w:tcW w:w="69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695DA2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F &gt; 50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39F72E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26</w:t>
            </w:r>
          </w:p>
        </w:tc>
        <w:tc>
          <w:tcPr>
            <w:tcW w:w="5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2CC65C5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0.26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6690A0A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0.36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6B2E272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0.68</w:t>
            </w:r>
          </w:p>
        </w:tc>
        <w:tc>
          <w:tcPr>
            <w:tcW w:w="691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A60DD3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NS</w:t>
            </w:r>
          </w:p>
        </w:tc>
        <w:tc>
          <w:tcPr>
            <w:tcW w:w="5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6D2C66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0.34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4D093C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0.47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684E3D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0.70</w:t>
            </w:r>
          </w:p>
        </w:tc>
        <w:tc>
          <w:tcPr>
            <w:tcW w:w="624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8E5559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p&lt;0.001</w:t>
            </w:r>
          </w:p>
        </w:tc>
      </w:tr>
      <w:tr w:rsidR="00FC4858" w:rsidRPr="00FC4858" w14:paraId="04A7773D" w14:textId="77777777" w:rsidTr="00C87399">
        <w:trPr>
          <w:trHeight w:val="315"/>
        </w:trPr>
        <w:tc>
          <w:tcPr>
            <w:tcW w:w="69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8BF2E8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M&gt; 50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F28340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27</w:t>
            </w:r>
          </w:p>
        </w:tc>
        <w:tc>
          <w:tcPr>
            <w:tcW w:w="5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0A20757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0.33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006D52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0.40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6EBF08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0.56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A33A05" w14:textId="77777777" w:rsidR="00C87399" w:rsidRPr="00FC4858" w:rsidRDefault="00C87399">
            <w:pPr>
              <w:spacing w:after="0" w:line="256" w:lineRule="auto"/>
              <w:rPr>
                <w:rFonts w:eastAsia="Times New Roman" w:cstheme="minorHAnsi"/>
                <w:lang w:val="en-US" w:eastAsia="cs-CZ"/>
              </w:rPr>
            </w:pPr>
          </w:p>
        </w:tc>
        <w:tc>
          <w:tcPr>
            <w:tcW w:w="5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F5C0CA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11.66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F1D03C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13.06</w:t>
            </w:r>
          </w:p>
        </w:tc>
        <w:tc>
          <w:tcPr>
            <w:tcW w:w="473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CE793E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14.75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0E2B7F" w14:textId="77777777" w:rsidR="00C87399" w:rsidRPr="00FC4858" w:rsidRDefault="00C87399">
            <w:pPr>
              <w:spacing w:after="0" w:line="256" w:lineRule="auto"/>
              <w:rPr>
                <w:rFonts w:eastAsia="Times New Roman" w:cstheme="minorHAnsi"/>
                <w:lang w:val="en-US" w:eastAsia="cs-CZ"/>
              </w:rPr>
            </w:pPr>
          </w:p>
        </w:tc>
      </w:tr>
      <w:tr w:rsidR="00FC4858" w:rsidRPr="00FC4858" w14:paraId="44559D60" w14:textId="77777777" w:rsidTr="00C87399">
        <w:trPr>
          <w:gridAfter w:val="4"/>
          <w:wAfter w:w="2091" w:type="pct"/>
          <w:trHeight w:val="315"/>
        </w:trPr>
        <w:tc>
          <w:tcPr>
            <w:tcW w:w="2909" w:type="pct"/>
            <w:gridSpan w:val="6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96194E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proofErr w:type="spellStart"/>
            <w:r w:rsidRPr="00FC4858">
              <w:rPr>
                <w:rFonts w:eastAsia="Times New Roman" w:cstheme="minorHAnsi"/>
                <w:lang w:val="en-US" w:eastAsia="cs-CZ"/>
              </w:rPr>
              <w:t>Dehydroepiandrosterone</w:t>
            </w:r>
            <w:proofErr w:type="spellEnd"/>
            <w:r w:rsidRPr="00FC4858">
              <w:rPr>
                <w:rFonts w:eastAsia="Times New Roman" w:cstheme="minorHAnsi"/>
                <w:lang w:val="en-US" w:eastAsia="cs-CZ"/>
              </w:rPr>
              <w:t xml:space="preserve"> µ</w:t>
            </w:r>
            <w:proofErr w:type="spellStart"/>
            <w:r w:rsidRPr="00FC4858">
              <w:rPr>
                <w:rFonts w:eastAsia="Times New Roman" w:cstheme="minorHAnsi"/>
                <w:lang w:val="en-US" w:eastAsia="cs-CZ"/>
              </w:rPr>
              <w:t>mol</w:t>
            </w:r>
            <w:proofErr w:type="spellEnd"/>
            <w:r w:rsidRPr="00FC4858">
              <w:rPr>
                <w:rFonts w:eastAsia="Times New Roman" w:cstheme="minorHAnsi"/>
                <w:lang w:val="en-US" w:eastAsia="cs-CZ"/>
              </w:rPr>
              <w:t>/l</w:t>
            </w:r>
          </w:p>
        </w:tc>
      </w:tr>
      <w:tr w:rsidR="00FC4858" w:rsidRPr="00FC4858" w14:paraId="4256D718" w14:textId="77777777" w:rsidTr="00C87399">
        <w:trPr>
          <w:gridAfter w:val="4"/>
          <w:wAfter w:w="2091" w:type="pct"/>
          <w:trHeight w:val="315"/>
        </w:trPr>
        <w:tc>
          <w:tcPr>
            <w:tcW w:w="69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835620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F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08BD2D6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84</w:t>
            </w:r>
          </w:p>
        </w:tc>
        <w:tc>
          <w:tcPr>
            <w:tcW w:w="5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F23FA9E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2.4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522C94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3.8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852369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5.73</w:t>
            </w:r>
          </w:p>
        </w:tc>
        <w:tc>
          <w:tcPr>
            <w:tcW w:w="691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AC5C1E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p&lt;0.0001</w:t>
            </w:r>
          </w:p>
        </w:tc>
      </w:tr>
      <w:tr w:rsidR="00FC4858" w:rsidRPr="00FC4858" w14:paraId="0E91725A" w14:textId="77777777" w:rsidTr="00C87399">
        <w:trPr>
          <w:gridAfter w:val="4"/>
          <w:wAfter w:w="2091" w:type="pct"/>
          <w:trHeight w:val="315"/>
        </w:trPr>
        <w:tc>
          <w:tcPr>
            <w:tcW w:w="69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8698A6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M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E9AE57A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85</w:t>
            </w:r>
          </w:p>
        </w:tc>
        <w:tc>
          <w:tcPr>
            <w:tcW w:w="5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7627CF9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4.4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861157A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6.1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81CBEC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7.80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1791E70" w14:textId="77777777" w:rsidR="00C87399" w:rsidRPr="00FC4858" w:rsidRDefault="00C87399">
            <w:pPr>
              <w:spacing w:after="0" w:line="256" w:lineRule="auto"/>
              <w:rPr>
                <w:rFonts w:eastAsia="Times New Roman" w:cstheme="minorHAnsi"/>
                <w:lang w:val="en-US" w:eastAsia="cs-CZ"/>
              </w:rPr>
            </w:pPr>
          </w:p>
        </w:tc>
      </w:tr>
      <w:tr w:rsidR="00FC4858" w:rsidRPr="00FC4858" w14:paraId="1402EF9D" w14:textId="77777777" w:rsidTr="00C87399">
        <w:trPr>
          <w:gridAfter w:val="4"/>
          <w:wAfter w:w="2091" w:type="pct"/>
          <w:trHeight w:val="315"/>
        </w:trPr>
        <w:tc>
          <w:tcPr>
            <w:tcW w:w="69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DC9AFE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F &lt; 35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632FA3C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30</w:t>
            </w:r>
          </w:p>
        </w:tc>
        <w:tc>
          <w:tcPr>
            <w:tcW w:w="5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B6A24B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3.23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57CF08F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4.65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5258B93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6.7</w:t>
            </w:r>
          </w:p>
        </w:tc>
        <w:tc>
          <w:tcPr>
            <w:tcW w:w="691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682FEB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p&lt;0.01</w:t>
            </w:r>
          </w:p>
        </w:tc>
      </w:tr>
      <w:tr w:rsidR="00FC4858" w:rsidRPr="00FC4858" w14:paraId="62629FE4" w14:textId="77777777" w:rsidTr="00C87399">
        <w:trPr>
          <w:gridAfter w:val="4"/>
          <w:wAfter w:w="2091" w:type="pct"/>
          <w:trHeight w:val="315"/>
        </w:trPr>
        <w:tc>
          <w:tcPr>
            <w:tcW w:w="69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FAF1813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M &lt;35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3B7A08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27</w:t>
            </w:r>
          </w:p>
        </w:tc>
        <w:tc>
          <w:tcPr>
            <w:tcW w:w="5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C53251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5.45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2803C0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7.60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24AAAC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9.1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B48518" w14:textId="77777777" w:rsidR="00C87399" w:rsidRPr="00FC4858" w:rsidRDefault="00C87399">
            <w:pPr>
              <w:spacing w:after="0" w:line="256" w:lineRule="auto"/>
              <w:rPr>
                <w:rFonts w:eastAsia="Times New Roman" w:cstheme="minorHAnsi"/>
                <w:lang w:val="en-US" w:eastAsia="cs-CZ"/>
              </w:rPr>
            </w:pPr>
          </w:p>
        </w:tc>
      </w:tr>
      <w:tr w:rsidR="00FC4858" w:rsidRPr="00FC4858" w14:paraId="56600E04" w14:textId="77777777" w:rsidTr="00C87399">
        <w:trPr>
          <w:gridAfter w:val="4"/>
          <w:wAfter w:w="2091" w:type="pct"/>
          <w:trHeight w:val="315"/>
        </w:trPr>
        <w:tc>
          <w:tcPr>
            <w:tcW w:w="69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9CD42E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F 35–50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784DE33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28</w:t>
            </w:r>
          </w:p>
        </w:tc>
        <w:tc>
          <w:tcPr>
            <w:tcW w:w="5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F4D1D2D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3.20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C65083C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4.65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AF9CB2E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06.03</w:t>
            </w:r>
          </w:p>
        </w:tc>
        <w:tc>
          <w:tcPr>
            <w:tcW w:w="691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F44DF9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p&lt;0.001</w:t>
            </w:r>
          </w:p>
        </w:tc>
      </w:tr>
      <w:tr w:rsidR="00FC4858" w:rsidRPr="00FC4858" w14:paraId="2753B07B" w14:textId="77777777" w:rsidTr="00C87399">
        <w:trPr>
          <w:gridAfter w:val="4"/>
          <w:wAfter w:w="2091" w:type="pct"/>
          <w:trHeight w:val="315"/>
        </w:trPr>
        <w:tc>
          <w:tcPr>
            <w:tcW w:w="69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E069103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M 35–50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F5E69A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31</w:t>
            </w:r>
          </w:p>
        </w:tc>
        <w:tc>
          <w:tcPr>
            <w:tcW w:w="5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9C5280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5.35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815C6F4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6.80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7E38EF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7.55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5B0ECE" w14:textId="77777777" w:rsidR="00C87399" w:rsidRPr="00FC4858" w:rsidRDefault="00C87399">
            <w:pPr>
              <w:spacing w:after="0" w:line="256" w:lineRule="auto"/>
              <w:rPr>
                <w:rFonts w:eastAsia="Times New Roman" w:cstheme="minorHAnsi"/>
                <w:lang w:val="en-US" w:eastAsia="cs-CZ"/>
              </w:rPr>
            </w:pPr>
          </w:p>
        </w:tc>
      </w:tr>
      <w:tr w:rsidR="00FC4858" w:rsidRPr="00FC4858" w14:paraId="526A4C96" w14:textId="77777777" w:rsidTr="00C87399">
        <w:trPr>
          <w:gridAfter w:val="4"/>
          <w:wAfter w:w="2091" w:type="pct"/>
          <w:trHeight w:val="315"/>
        </w:trPr>
        <w:tc>
          <w:tcPr>
            <w:tcW w:w="69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A628A3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F &gt; 50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171D9C6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26</w:t>
            </w:r>
          </w:p>
        </w:tc>
        <w:tc>
          <w:tcPr>
            <w:tcW w:w="5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7BC2B43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1.65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8D49B3B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2.5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5403DF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3.27</w:t>
            </w:r>
          </w:p>
        </w:tc>
        <w:tc>
          <w:tcPr>
            <w:tcW w:w="691" w:type="pct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2548E6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p&lt;0.001</w:t>
            </w:r>
          </w:p>
        </w:tc>
      </w:tr>
      <w:tr w:rsidR="00FC4858" w:rsidRPr="00FC4858" w14:paraId="01045DAE" w14:textId="77777777" w:rsidTr="00C87399">
        <w:trPr>
          <w:gridAfter w:val="4"/>
          <w:wAfter w:w="2091" w:type="pct"/>
          <w:trHeight w:val="315"/>
        </w:trPr>
        <w:tc>
          <w:tcPr>
            <w:tcW w:w="690" w:type="pct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308F6B3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M&gt; 50</w:t>
            </w:r>
          </w:p>
        </w:tc>
        <w:tc>
          <w:tcPr>
            <w:tcW w:w="21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ED1390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27</w:t>
            </w:r>
          </w:p>
        </w:tc>
        <w:tc>
          <w:tcPr>
            <w:tcW w:w="521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7142952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2.80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81F67F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4.6</w:t>
            </w:r>
          </w:p>
        </w:tc>
        <w:tc>
          <w:tcPr>
            <w:tcW w:w="398" w:type="pc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3DA3975" w14:textId="77777777" w:rsidR="00C87399" w:rsidRPr="00FC4858" w:rsidRDefault="00C87399">
            <w:pPr>
              <w:spacing w:after="0" w:line="240" w:lineRule="auto"/>
              <w:jc w:val="both"/>
              <w:rPr>
                <w:rFonts w:eastAsia="Times New Roman" w:cstheme="minorHAnsi"/>
                <w:lang w:val="en-US" w:eastAsia="cs-CZ"/>
              </w:rPr>
            </w:pPr>
            <w:r w:rsidRPr="00FC4858">
              <w:rPr>
                <w:rFonts w:eastAsia="Times New Roman" w:cstheme="minorHAnsi"/>
                <w:lang w:val="en-US" w:eastAsia="cs-CZ"/>
              </w:rPr>
              <w:t>5.55</w:t>
            </w:r>
          </w:p>
        </w:tc>
        <w:tc>
          <w:tcPr>
            <w:tcW w:w="0" w:type="auto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5DB16BE" w14:textId="77777777" w:rsidR="00C87399" w:rsidRPr="00FC4858" w:rsidRDefault="00C87399">
            <w:pPr>
              <w:spacing w:after="0" w:line="256" w:lineRule="auto"/>
              <w:rPr>
                <w:rFonts w:eastAsia="Times New Roman" w:cstheme="minorHAnsi"/>
                <w:lang w:val="en-US" w:eastAsia="cs-CZ"/>
              </w:rPr>
            </w:pPr>
          </w:p>
        </w:tc>
      </w:tr>
    </w:tbl>
    <w:p w14:paraId="6B5DDB93" w14:textId="77777777" w:rsidR="00C87399" w:rsidRPr="00FC4858" w:rsidRDefault="00C87399" w:rsidP="00A80A46">
      <w:pPr>
        <w:rPr>
          <w:lang w:val="en-US"/>
        </w:rPr>
      </w:pPr>
    </w:p>
    <w:p w14:paraId="4960576D" w14:textId="37C07C18" w:rsidR="00A80A46" w:rsidRPr="00FC4858" w:rsidRDefault="00A80A46" w:rsidP="00A80A46">
      <w:pPr>
        <w:pStyle w:val="NormalWeb"/>
        <w:jc w:val="both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FC4858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 xml:space="preserve">Table </w:t>
      </w:r>
      <w:r w:rsidR="00844EB3" w:rsidRPr="00FC4858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2</w:t>
      </w:r>
      <w:r w:rsidRPr="00FC4858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: Correlations between parameters in male and female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1"/>
        <w:gridCol w:w="1532"/>
        <w:gridCol w:w="1891"/>
        <w:gridCol w:w="1884"/>
        <w:gridCol w:w="1884"/>
      </w:tblGrid>
      <w:tr w:rsidR="00FC4858" w:rsidRPr="00FC4858" w14:paraId="2CD744AF" w14:textId="77777777" w:rsidTr="0091626E">
        <w:trPr>
          <w:trHeight w:hRule="exact" w:val="397"/>
        </w:trPr>
        <w:tc>
          <w:tcPr>
            <w:tcW w:w="1871" w:type="dxa"/>
          </w:tcPr>
          <w:p w14:paraId="1006C9C4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1532" w:type="dxa"/>
          </w:tcPr>
          <w:p w14:paraId="6F771D85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pearman rho</w:t>
            </w:r>
          </w:p>
        </w:tc>
        <w:tc>
          <w:tcPr>
            <w:tcW w:w="1891" w:type="dxa"/>
          </w:tcPr>
          <w:p w14:paraId="47B475CC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1884" w:type="dxa"/>
          </w:tcPr>
          <w:p w14:paraId="7117DDF6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pearman rho</w:t>
            </w:r>
          </w:p>
        </w:tc>
        <w:tc>
          <w:tcPr>
            <w:tcW w:w="1884" w:type="dxa"/>
          </w:tcPr>
          <w:p w14:paraId="3BAB11D1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 value</w:t>
            </w:r>
          </w:p>
        </w:tc>
      </w:tr>
      <w:tr w:rsidR="00FC4858" w:rsidRPr="00FC4858" w14:paraId="59632116" w14:textId="77777777" w:rsidTr="0091626E">
        <w:trPr>
          <w:trHeight w:hRule="exact" w:val="397"/>
        </w:trPr>
        <w:tc>
          <w:tcPr>
            <w:tcW w:w="5294" w:type="dxa"/>
            <w:gridSpan w:val="3"/>
          </w:tcPr>
          <w:p w14:paraId="5972CB88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>MALES</w:t>
            </w:r>
          </w:p>
        </w:tc>
        <w:tc>
          <w:tcPr>
            <w:tcW w:w="3768" w:type="dxa"/>
            <w:gridSpan w:val="2"/>
          </w:tcPr>
          <w:p w14:paraId="23F71812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EMALES</w:t>
            </w:r>
          </w:p>
        </w:tc>
      </w:tr>
      <w:tr w:rsidR="00FC4858" w:rsidRPr="00FC4858" w14:paraId="54130788" w14:textId="77777777" w:rsidTr="0091626E">
        <w:trPr>
          <w:trHeight w:hRule="exact" w:val="397"/>
        </w:trPr>
        <w:tc>
          <w:tcPr>
            <w:tcW w:w="9062" w:type="dxa"/>
            <w:gridSpan w:val="5"/>
          </w:tcPr>
          <w:p w14:paraId="4AF92BD2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NLRP3</w:t>
            </w:r>
          </w:p>
        </w:tc>
      </w:tr>
      <w:tr w:rsidR="00FC4858" w:rsidRPr="00FC4858" w14:paraId="18FE9278" w14:textId="77777777" w:rsidTr="0091626E">
        <w:trPr>
          <w:trHeight w:hRule="exact" w:val="397"/>
        </w:trPr>
        <w:tc>
          <w:tcPr>
            <w:tcW w:w="1871" w:type="dxa"/>
          </w:tcPr>
          <w:p w14:paraId="7914C9FD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SG</w:t>
            </w:r>
          </w:p>
        </w:tc>
        <w:tc>
          <w:tcPr>
            <w:tcW w:w="1532" w:type="dxa"/>
          </w:tcPr>
          <w:p w14:paraId="2D95EA18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03</w:t>
            </w:r>
          </w:p>
        </w:tc>
        <w:tc>
          <w:tcPr>
            <w:tcW w:w="1891" w:type="dxa"/>
          </w:tcPr>
          <w:p w14:paraId="6B4265DF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1884" w:type="dxa"/>
          </w:tcPr>
          <w:p w14:paraId="6D4AFCF7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x</w:t>
            </w:r>
          </w:p>
        </w:tc>
        <w:tc>
          <w:tcPr>
            <w:tcW w:w="1884" w:type="dxa"/>
          </w:tcPr>
          <w:p w14:paraId="70D791BA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x</w:t>
            </w:r>
          </w:p>
        </w:tc>
      </w:tr>
      <w:tr w:rsidR="00FC4858" w:rsidRPr="00FC4858" w14:paraId="331596B5" w14:textId="77777777" w:rsidTr="0091626E">
        <w:trPr>
          <w:trHeight w:hRule="exact" w:val="397"/>
        </w:trPr>
        <w:tc>
          <w:tcPr>
            <w:tcW w:w="1871" w:type="dxa"/>
          </w:tcPr>
          <w:p w14:paraId="7945CFD8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irtuin</w:t>
            </w:r>
            <w:proofErr w:type="spellEnd"/>
          </w:p>
        </w:tc>
        <w:tc>
          <w:tcPr>
            <w:tcW w:w="1532" w:type="dxa"/>
          </w:tcPr>
          <w:p w14:paraId="064391E6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219</w:t>
            </w:r>
          </w:p>
        </w:tc>
        <w:tc>
          <w:tcPr>
            <w:tcW w:w="1891" w:type="dxa"/>
          </w:tcPr>
          <w:p w14:paraId="6940E4EA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46</w:t>
            </w:r>
          </w:p>
        </w:tc>
        <w:tc>
          <w:tcPr>
            <w:tcW w:w="1884" w:type="dxa"/>
          </w:tcPr>
          <w:p w14:paraId="799AE655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x</w:t>
            </w:r>
          </w:p>
        </w:tc>
        <w:tc>
          <w:tcPr>
            <w:tcW w:w="1884" w:type="dxa"/>
          </w:tcPr>
          <w:p w14:paraId="46833859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x</w:t>
            </w:r>
          </w:p>
        </w:tc>
      </w:tr>
      <w:tr w:rsidR="00FC4858" w:rsidRPr="00FC4858" w14:paraId="3C299261" w14:textId="77777777" w:rsidTr="0091626E">
        <w:trPr>
          <w:trHeight w:hRule="exact" w:val="397"/>
        </w:trPr>
        <w:tc>
          <w:tcPr>
            <w:tcW w:w="1871" w:type="dxa"/>
          </w:tcPr>
          <w:p w14:paraId="5E437891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DF11</w:t>
            </w:r>
          </w:p>
        </w:tc>
        <w:tc>
          <w:tcPr>
            <w:tcW w:w="1532" w:type="dxa"/>
          </w:tcPr>
          <w:p w14:paraId="5D753235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92</w:t>
            </w:r>
          </w:p>
        </w:tc>
        <w:tc>
          <w:tcPr>
            <w:tcW w:w="1891" w:type="dxa"/>
          </w:tcPr>
          <w:p w14:paraId="74140BCB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51e-03</w:t>
            </w:r>
          </w:p>
        </w:tc>
        <w:tc>
          <w:tcPr>
            <w:tcW w:w="1884" w:type="dxa"/>
          </w:tcPr>
          <w:p w14:paraId="40156435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x</w:t>
            </w:r>
          </w:p>
        </w:tc>
        <w:tc>
          <w:tcPr>
            <w:tcW w:w="1884" w:type="dxa"/>
          </w:tcPr>
          <w:p w14:paraId="0FB209AB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x</w:t>
            </w:r>
          </w:p>
        </w:tc>
      </w:tr>
      <w:tr w:rsidR="00FC4858" w:rsidRPr="00FC4858" w14:paraId="23A1F25E" w14:textId="77777777" w:rsidTr="0091626E">
        <w:trPr>
          <w:trHeight w:hRule="exact" w:val="397"/>
        </w:trPr>
        <w:tc>
          <w:tcPr>
            <w:tcW w:w="1871" w:type="dxa"/>
          </w:tcPr>
          <w:p w14:paraId="21E161FD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DF15</w:t>
            </w:r>
          </w:p>
        </w:tc>
        <w:tc>
          <w:tcPr>
            <w:tcW w:w="1532" w:type="dxa"/>
          </w:tcPr>
          <w:p w14:paraId="5E78FD13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24</w:t>
            </w:r>
          </w:p>
        </w:tc>
        <w:tc>
          <w:tcPr>
            <w:tcW w:w="1891" w:type="dxa"/>
          </w:tcPr>
          <w:p w14:paraId="6291BDC2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40</w:t>
            </w:r>
          </w:p>
        </w:tc>
        <w:tc>
          <w:tcPr>
            <w:tcW w:w="1884" w:type="dxa"/>
          </w:tcPr>
          <w:p w14:paraId="0C299EFC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x</w:t>
            </w:r>
          </w:p>
        </w:tc>
        <w:tc>
          <w:tcPr>
            <w:tcW w:w="1884" w:type="dxa"/>
          </w:tcPr>
          <w:p w14:paraId="33C4E56A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x</w:t>
            </w:r>
          </w:p>
        </w:tc>
      </w:tr>
      <w:tr w:rsidR="00FC4858" w:rsidRPr="00FC4858" w14:paraId="2926D04A" w14:textId="77777777" w:rsidTr="0091626E">
        <w:trPr>
          <w:trHeight w:hRule="exact" w:val="397"/>
        </w:trPr>
        <w:tc>
          <w:tcPr>
            <w:tcW w:w="1871" w:type="dxa"/>
          </w:tcPr>
          <w:p w14:paraId="16DBD858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NA/RNA</w:t>
            </w:r>
          </w:p>
        </w:tc>
        <w:tc>
          <w:tcPr>
            <w:tcW w:w="1532" w:type="dxa"/>
          </w:tcPr>
          <w:p w14:paraId="0B07536E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465</w:t>
            </w:r>
          </w:p>
        </w:tc>
        <w:tc>
          <w:tcPr>
            <w:tcW w:w="1891" w:type="dxa"/>
          </w:tcPr>
          <w:p w14:paraId="331863ED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7.20e-06 </w:t>
            </w:r>
          </w:p>
        </w:tc>
        <w:tc>
          <w:tcPr>
            <w:tcW w:w="1884" w:type="dxa"/>
          </w:tcPr>
          <w:p w14:paraId="49BE4115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x</w:t>
            </w:r>
          </w:p>
        </w:tc>
        <w:tc>
          <w:tcPr>
            <w:tcW w:w="1884" w:type="dxa"/>
          </w:tcPr>
          <w:p w14:paraId="22D38F22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x</w:t>
            </w:r>
          </w:p>
        </w:tc>
      </w:tr>
      <w:tr w:rsidR="00FC4858" w:rsidRPr="00FC4858" w14:paraId="45AECF03" w14:textId="77777777" w:rsidTr="0091626E">
        <w:trPr>
          <w:trHeight w:hRule="exact" w:val="397"/>
        </w:trPr>
        <w:tc>
          <w:tcPr>
            <w:tcW w:w="1871" w:type="dxa"/>
          </w:tcPr>
          <w:p w14:paraId="51115E8E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elomerase</w:t>
            </w:r>
          </w:p>
        </w:tc>
        <w:tc>
          <w:tcPr>
            <w:tcW w:w="1532" w:type="dxa"/>
          </w:tcPr>
          <w:p w14:paraId="226545DB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304</w:t>
            </w:r>
          </w:p>
        </w:tc>
        <w:tc>
          <w:tcPr>
            <w:tcW w:w="1891" w:type="dxa"/>
          </w:tcPr>
          <w:p w14:paraId="223594FD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1884" w:type="dxa"/>
          </w:tcPr>
          <w:p w14:paraId="7CA16AC0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x</w:t>
            </w:r>
          </w:p>
        </w:tc>
        <w:tc>
          <w:tcPr>
            <w:tcW w:w="1884" w:type="dxa"/>
          </w:tcPr>
          <w:p w14:paraId="57893478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x</w:t>
            </w:r>
          </w:p>
        </w:tc>
      </w:tr>
      <w:tr w:rsidR="00FC4858" w:rsidRPr="00FC4858" w14:paraId="32936071" w14:textId="77777777" w:rsidTr="0091626E">
        <w:trPr>
          <w:trHeight w:hRule="exact" w:val="397"/>
        </w:trPr>
        <w:tc>
          <w:tcPr>
            <w:tcW w:w="1871" w:type="dxa"/>
          </w:tcPr>
          <w:p w14:paraId="5E4883C0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Klotho</w:t>
            </w:r>
          </w:p>
        </w:tc>
        <w:tc>
          <w:tcPr>
            <w:tcW w:w="1532" w:type="dxa"/>
          </w:tcPr>
          <w:p w14:paraId="1EF3388A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43</w:t>
            </w:r>
          </w:p>
        </w:tc>
        <w:tc>
          <w:tcPr>
            <w:tcW w:w="1891" w:type="dxa"/>
          </w:tcPr>
          <w:p w14:paraId="73CCCD29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25</w:t>
            </w:r>
          </w:p>
        </w:tc>
        <w:tc>
          <w:tcPr>
            <w:tcW w:w="1884" w:type="dxa"/>
          </w:tcPr>
          <w:p w14:paraId="12E7A598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x</w:t>
            </w:r>
          </w:p>
        </w:tc>
        <w:tc>
          <w:tcPr>
            <w:tcW w:w="1884" w:type="dxa"/>
          </w:tcPr>
          <w:p w14:paraId="5BC869E5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x</w:t>
            </w:r>
          </w:p>
        </w:tc>
      </w:tr>
      <w:tr w:rsidR="00FC4858" w:rsidRPr="00FC4858" w14:paraId="0F973327" w14:textId="77777777" w:rsidTr="0091626E">
        <w:trPr>
          <w:trHeight w:hRule="exact" w:val="397"/>
        </w:trPr>
        <w:tc>
          <w:tcPr>
            <w:tcW w:w="1871" w:type="dxa"/>
          </w:tcPr>
          <w:p w14:paraId="5AE79841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ge</w:t>
            </w:r>
          </w:p>
        </w:tc>
        <w:tc>
          <w:tcPr>
            <w:tcW w:w="1532" w:type="dxa"/>
          </w:tcPr>
          <w:p w14:paraId="01C8E137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x</w:t>
            </w:r>
          </w:p>
        </w:tc>
        <w:tc>
          <w:tcPr>
            <w:tcW w:w="1891" w:type="dxa"/>
          </w:tcPr>
          <w:p w14:paraId="1274A82A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x</w:t>
            </w:r>
          </w:p>
        </w:tc>
        <w:tc>
          <w:tcPr>
            <w:tcW w:w="1884" w:type="dxa"/>
          </w:tcPr>
          <w:p w14:paraId="20641B0B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17</w:t>
            </w:r>
          </w:p>
        </w:tc>
        <w:tc>
          <w:tcPr>
            <w:tcW w:w="1884" w:type="dxa"/>
          </w:tcPr>
          <w:p w14:paraId="3B6E3FED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47</w:t>
            </w:r>
          </w:p>
        </w:tc>
      </w:tr>
      <w:tr w:rsidR="00FC4858" w:rsidRPr="00FC4858" w14:paraId="1C214344" w14:textId="77777777" w:rsidTr="0091626E">
        <w:trPr>
          <w:trHeight w:hRule="exact" w:val="397"/>
        </w:trPr>
        <w:tc>
          <w:tcPr>
            <w:tcW w:w="1871" w:type="dxa"/>
          </w:tcPr>
          <w:p w14:paraId="369220A8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BMI </w:t>
            </w:r>
          </w:p>
        </w:tc>
        <w:tc>
          <w:tcPr>
            <w:tcW w:w="1532" w:type="dxa"/>
          </w:tcPr>
          <w:p w14:paraId="1EFB9D6F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x</w:t>
            </w:r>
          </w:p>
        </w:tc>
        <w:tc>
          <w:tcPr>
            <w:tcW w:w="1891" w:type="dxa"/>
          </w:tcPr>
          <w:p w14:paraId="35D35AFB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x</w:t>
            </w:r>
          </w:p>
        </w:tc>
        <w:tc>
          <w:tcPr>
            <w:tcW w:w="1884" w:type="dxa"/>
          </w:tcPr>
          <w:p w14:paraId="085616BE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0.295 </w:t>
            </w:r>
          </w:p>
        </w:tc>
        <w:tc>
          <w:tcPr>
            <w:tcW w:w="1884" w:type="dxa"/>
          </w:tcPr>
          <w:p w14:paraId="69B33C68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6</w:t>
            </w:r>
          </w:p>
        </w:tc>
      </w:tr>
      <w:tr w:rsidR="00FC4858" w:rsidRPr="00FC4858" w14:paraId="7B9FF08F" w14:textId="77777777" w:rsidTr="0091626E">
        <w:trPr>
          <w:trHeight w:hRule="exact" w:val="397"/>
        </w:trPr>
        <w:tc>
          <w:tcPr>
            <w:tcW w:w="9062" w:type="dxa"/>
            <w:gridSpan w:val="5"/>
          </w:tcPr>
          <w:p w14:paraId="431E473E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KLOTHO</w:t>
            </w:r>
          </w:p>
        </w:tc>
      </w:tr>
      <w:tr w:rsidR="00FC4858" w:rsidRPr="00FC4858" w14:paraId="66CBA989" w14:textId="77777777" w:rsidTr="0091626E">
        <w:trPr>
          <w:trHeight w:hRule="exact" w:val="397"/>
        </w:trPr>
        <w:tc>
          <w:tcPr>
            <w:tcW w:w="1871" w:type="dxa"/>
          </w:tcPr>
          <w:p w14:paraId="41DC9263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DF11</w:t>
            </w:r>
          </w:p>
        </w:tc>
        <w:tc>
          <w:tcPr>
            <w:tcW w:w="1532" w:type="dxa"/>
          </w:tcPr>
          <w:p w14:paraId="45E8C44B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19</w:t>
            </w:r>
          </w:p>
        </w:tc>
        <w:tc>
          <w:tcPr>
            <w:tcW w:w="1891" w:type="dxa"/>
          </w:tcPr>
          <w:p w14:paraId="0DBF5368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1884" w:type="dxa"/>
          </w:tcPr>
          <w:p w14:paraId="7FEF6E4E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x</w:t>
            </w:r>
          </w:p>
        </w:tc>
        <w:tc>
          <w:tcPr>
            <w:tcW w:w="1884" w:type="dxa"/>
          </w:tcPr>
          <w:p w14:paraId="1F67A903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x</w:t>
            </w:r>
          </w:p>
        </w:tc>
      </w:tr>
      <w:tr w:rsidR="00FC4858" w:rsidRPr="00FC4858" w14:paraId="75DAB730" w14:textId="77777777" w:rsidTr="0091626E">
        <w:trPr>
          <w:trHeight w:hRule="exact" w:val="397"/>
        </w:trPr>
        <w:tc>
          <w:tcPr>
            <w:tcW w:w="1871" w:type="dxa"/>
          </w:tcPr>
          <w:p w14:paraId="2E33D79E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elomerase</w:t>
            </w:r>
          </w:p>
        </w:tc>
        <w:tc>
          <w:tcPr>
            <w:tcW w:w="1532" w:type="dxa"/>
          </w:tcPr>
          <w:p w14:paraId="15E3A2FD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271</w:t>
            </w:r>
          </w:p>
        </w:tc>
        <w:tc>
          <w:tcPr>
            <w:tcW w:w="1891" w:type="dxa"/>
          </w:tcPr>
          <w:p w14:paraId="58F08E8A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1884" w:type="dxa"/>
          </w:tcPr>
          <w:p w14:paraId="1F991AAD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x</w:t>
            </w:r>
          </w:p>
        </w:tc>
        <w:tc>
          <w:tcPr>
            <w:tcW w:w="1884" w:type="dxa"/>
          </w:tcPr>
          <w:p w14:paraId="4FA130D2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x</w:t>
            </w:r>
          </w:p>
        </w:tc>
      </w:tr>
      <w:tr w:rsidR="00FC4858" w:rsidRPr="00FC4858" w14:paraId="775FF1BE" w14:textId="77777777" w:rsidTr="0091626E">
        <w:trPr>
          <w:trHeight w:hRule="exact" w:val="397"/>
        </w:trPr>
        <w:tc>
          <w:tcPr>
            <w:tcW w:w="9062" w:type="dxa"/>
            <w:gridSpan w:val="5"/>
          </w:tcPr>
          <w:p w14:paraId="62B2908A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TELOMERASE</w:t>
            </w:r>
          </w:p>
        </w:tc>
      </w:tr>
      <w:tr w:rsidR="00FC4858" w:rsidRPr="00FC4858" w14:paraId="46E38F8B" w14:textId="77777777" w:rsidTr="0091626E">
        <w:trPr>
          <w:trHeight w:hRule="exact" w:val="397"/>
        </w:trPr>
        <w:tc>
          <w:tcPr>
            <w:tcW w:w="1871" w:type="dxa"/>
          </w:tcPr>
          <w:p w14:paraId="36CA10A4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SG</w:t>
            </w:r>
          </w:p>
        </w:tc>
        <w:tc>
          <w:tcPr>
            <w:tcW w:w="1532" w:type="dxa"/>
          </w:tcPr>
          <w:p w14:paraId="00ED3EEB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234</w:t>
            </w:r>
          </w:p>
        </w:tc>
        <w:tc>
          <w:tcPr>
            <w:tcW w:w="1891" w:type="dxa"/>
          </w:tcPr>
          <w:p w14:paraId="289380F5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31</w:t>
            </w:r>
          </w:p>
        </w:tc>
        <w:tc>
          <w:tcPr>
            <w:tcW w:w="1884" w:type="dxa"/>
          </w:tcPr>
          <w:p w14:paraId="3DC70AB3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x</w:t>
            </w:r>
          </w:p>
        </w:tc>
        <w:tc>
          <w:tcPr>
            <w:tcW w:w="1884" w:type="dxa"/>
          </w:tcPr>
          <w:p w14:paraId="17F25640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x</w:t>
            </w:r>
          </w:p>
        </w:tc>
      </w:tr>
      <w:tr w:rsidR="00FC4858" w:rsidRPr="00FC4858" w14:paraId="7824D076" w14:textId="77777777" w:rsidTr="0091626E">
        <w:trPr>
          <w:trHeight w:hRule="exact" w:val="397"/>
        </w:trPr>
        <w:tc>
          <w:tcPr>
            <w:tcW w:w="1871" w:type="dxa"/>
          </w:tcPr>
          <w:p w14:paraId="2306AD7A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irtuin</w:t>
            </w:r>
            <w:proofErr w:type="spellEnd"/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532" w:type="dxa"/>
          </w:tcPr>
          <w:p w14:paraId="5239DCF6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596</w:t>
            </w:r>
          </w:p>
        </w:tc>
        <w:tc>
          <w:tcPr>
            <w:tcW w:w="1891" w:type="dxa"/>
          </w:tcPr>
          <w:p w14:paraId="10DEB9B0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2.738e-09</w:t>
            </w:r>
          </w:p>
        </w:tc>
        <w:tc>
          <w:tcPr>
            <w:tcW w:w="1884" w:type="dxa"/>
          </w:tcPr>
          <w:p w14:paraId="4B865321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0.699</w:t>
            </w:r>
          </w:p>
        </w:tc>
        <w:tc>
          <w:tcPr>
            <w:tcW w:w="1884" w:type="dxa"/>
          </w:tcPr>
          <w:p w14:paraId="7B2FE9AF" w14:textId="77777777" w:rsidR="00A80A46" w:rsidRPr="00FC4858" w:rsidRDefault="00A80A46" w:rsidP="0091626E">
            <w:pPr>
              <w:jc w:val="both"/>
              <w:rPr>
                <w:rFonts w:cstheme="minorHAnsi"/>
                <w:shd w:val="clear" w:color="auto" w:fill="FFFFFF"/>
                <w:lang w:val="en-US"/>
              </w:rPr>
            </w:pPr>
            <w:r w:rsidRPr="00FC4858">
              <w:rPr>
                <w:rFonts w:cstheme="minorHAnsi"/>
                <w:shd w:val="clear" w:color="auto" w:fill="FFFFFF"/>
                <w:lang w:val="en-US"/>
              </w:rPr>
              <w:t>2.959e-13</w:t>
            </w:r>
          </w:p>
        </w:tc>
      </w:tr>
      <w:tr w:rsidR="00FC4858" w:rsidRPr="00FC4858" w14:paraId="5FF9D37E" w14:textId="77777777" w:rsidTr="0091626E">
        <w:trPr>
          <w:trHeight w:hRule="exact" w:val="397"/>
        </w:trPr>
        <w:tc>
          <w:tcPr>
            <w:tcW w:w="1871" w:type="dxa"/>
          </w:tcPr>
          <w:p w14:paraId="375E42AB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DF11</w:t>
            </w:r>
          </w:p>
        </w:tc>
        <w:tc>
          <w:tcPr>
            <w:tcW w:w="1532" w:type="dxa"/>
          </w:tcPr>
          <w:p w14:paraId="36306114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440</w:t>
            </w:r>
          </w:p>
        </w:tc>
        <w:tc>
          <w:tcPr>
            <w:tcW w:w="1891" w:type="dxa"/>
          </w:tcPr>
          <w:p w14:paraId="790916A0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3.131e-05</w:t>
            </w:r>
          </w:p>
        </w:tc>
        <w:tc>
          <w:tcPr>
            <w:tcW w:w="1884" w:type="dxa"/>
          </w:tcPr>
          <w:p w14:paraId="6CB5FA93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-0.233</w:t>
            </w:r>
          </w:p>
        </w:tc>
        <w:tc>
          <w:tcPr>
            <w:tcW w:w="1884" w:type="dxa"/>
          </w:tcPr>
          <w:p w14:paraId="1C5ABC63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0.035</w:t>
            </w:r>
          </w:p>
        </w:tc>
      </w:tr>
      <w:tr w:rsidR="00FC4858" w:rsidRPr="00FC4858" w14:paraId="783E2C43" w14:textId="77777777" w:rsidTr="0091626E">
        <w:trPr>
          <w:trHeight w:hRule="exact" w:val="397"/>
        </w:trPr>
        <w:tc>
          <w:tcPr>
            <w:tcW w:w="1871" w:type="dxa"/>
          </w:tcPr>
          <w:p w14:paraId="0E336517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NA/RNA</w:t>
            </w:r>
          </w:p>
        </w:tc>
        <w:tc>
          <w:tcPr>
            <w:tcW w:w="1532" w:type="dxa"/>
          </w:tcPr>
          <w:p w14:paraId="64B9CE70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86</w:t>
            </w:r>
          </w:p>
        </w:tc>
        <w:tc>
          <w:tcPr>
            <w:tcW w:w="1891" w:type="dxa"/>
          </w:tcPr>
          <w:p w14:paraId="47318989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62e-03</w:t>
            </w:r>
          </w:p>
        </w:tc>
        <w:tc>
          <w:tcPr>
            <w:tcW w:w="1884" w:type="dxa"/>
          </w:tcPr>
          <w:p w14:paraId="5276275B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0.454</w:t>
            </w:r>
          </w:p>
        </w:tc>
        <w:tc>
          <w:tcPr>
            <w:tcW w:w="1884" w:type="dxa"/>
          </w:tcPr>
          <w:p w14:paraId="19D0BF0E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1.444e-05</w:t>
            </w:r>
          </w:p>
        </w:tc>
      </w:tr>
      <w:tr w:rsidR="00FC4858" w:rsidRPr="00FC4858" w14:paraId="4E333C6B" w14:textId="77777777" w:rsidTr="0091626E">
        <w:trPr>
          <w:trHeight w:hRule="exact" w:val="397"/>
        </w:trPr>
        <w:tc>
          <w:tcPr>
            <w:tcW w:w="1871" w:type="dxa"/>
          </w:tcPr>
          <w:p w14:paraId="0434FEAE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GE</w:t>
            </w:r>
          </w:p>
        </w:tc>
        <w:tc>
          <w:tcPr>
            <w:tcW w:w="1532" w:type="dxa"/>
          </w:tcPr>
          <w:p w14:paraId="001B01E7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93</w:t>
            </w:r>
          </w:p>
        </w:tc>
        <w:tc>
          <w:tcPr>
            <w:tcW w:w="1891" w:type="dxa"/>
          </w:tcPr>
          <w:p w14:paraId="2724A03C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1884" w:type="dxa"/>
          </w:tcPr>
          <w:p w14:paraId="4323E2CF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0.473</w:t>
            </w:r>
          </w:p>
        </w:tc>
        <w:tc>
          <w:tcPr>
            <w:tcW w:w="1884" w:type="dxa"/>
          </w:tcPr>
          <w:p w14:paraId="52C0EC3A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5.440e-06</w:t>
            </w:r>
          </w:p>
        </w:tc>
      </w:tr>
      <w:tr w:rsidR="00FC4858" w:rsidRPr="00FC4858" w14:paraId="2C290F3F" w14:textId="77777777" w:rsidTr="0091626E">
        <w:trPr>
          <w:trHeight w:hRule="exact" w:val="397"/>
        </w:trPr>
        <w:tc>
          <w:tcPr>
            <w:tcW w:w="1871" w:type="dxa"/>
          </w:tcPr>
          <w:p w14:paraId="1EA1BC6D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AD</w:t>
            </w:r>
          </w:p>
        </w:tc>
        <w:tc>
          <w:tcPr>
            <w:tcW w:w="1532" w:type="dxa"/>
          </w:tcPr>
          <w:p w14:paraId="3DC6561F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x</w:t>
            </w:r>
          </w:p>
        </w:tc>
        <w:tc>
          <w:tcPr>
            <w:tcW w:w="1891" w:type="dxa"/>
          </w:tcPr>
          <w:p w14:paraId="7CE2C9C3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x</w:t>
            </w:r>
          </w:p>
        </w:tc>
        <w:tc>
          <w:tcPr>
            <w:tcW w:w="1884" w:type="dxa"/>
          </w:tcPr>
          <w:p w14:paraId="23632A43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="Ubuntu" w:hAnsi="Ubuntu"/>
                <w:sz w:val="21"/>
                <w:szCs w:val="21"/>
                <w:shd w:val="clear" w:color="auto" w:fill="FFFFFF"/>
              </w:rPr>
              <w:t xml:space="preserve">-0.296 </w:t>
            </w:r>
          </w:p>
        </w:tc>
        <w:tc>
          <w:tcPr>
            <w:tcW w:w="1884" w:type="dxa"/>
          </w:tcPr>
          <w:p w14:paraId="2E591FE3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="Ubuntu" w:hAnsi="Ubuntu"/>
                <w:sz w:val="21"/>
                <w:szCs w:val="21"/>
                <w:shd w:val="clear" w:color="auto" w:fill="FFFFFF"/>
              </w:rPr>
              <w:t>0.006</w:t>
            </w:r>
          </w:p>
        </w:tc>
      </w:tr>
      <w:tr w:rsidR="00FC4858" w:rsidRPr="00FC4858" w14:paraId="6E9E9977" w14:textId="77777777" w:rsidTr="0091626E">
        <w:trPr>
          <w:trHeight w:hRule="exact" w:val="397"/>
        </w:trPr>
        <w:tc>
          <w:tcPr>
            <w:tcW w:w="9062" w:type="dxa"/>
            <w:gridSpan w:val="5"/>
          </w:tcPr>
          <w:p w14:paraId="3E3ABE2D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AGE</w:t>
            </w:r>
          </w:p>
        </w:tc>
      </w:tr>
      <w:tr w:rsidR="00FC4858" w:rsidRPr="00FC4858" w14:paraId="054D0893" w14:textId="77777777" w:rsidTr="0091626E">
        <w:trPr>
          <w:trHeight w:hRule="exact" w:val="397"/>
        </w:trPr>
        <w:tc>
          <w:tcPr>
            <w:tcW w:w="1871" w:type="dxa"/>
          </w:tcPr>
          <w:p w14:paraId="55725142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irtuin </w:t>
            </w:r>
          </w:p>
        </w:tc>
        <w:tc>
          <w:tcPr>
            <w:tcW w:w="1532" w:type="dxa"/>
          </w:tcPr>
          <w:p w14:paraId="1DA42187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66</w:t>
            </w:r>
          </w:p>
        </w:tc>
        <w:tc>
          <w:tcPr>
            <w:tcW w:w="1891" w:type="dxa"/>
          </w:tcPr>
          <w:p w14:paraId="3CA6F5A2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78e-03</w:t>
            </w:r>
          </w:p>
        </w:tc>
        <w:tc>
          <w:tcPr>
            <w:tcW w:w="1884" w:type="dxa"/>
          </w:tcPr>
          <w:p w14:paraId="6C2A2D87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0.387</w:t>
            </w:r>
          </w:p>
        </w:tc>
        <w:tc>
          <w:tcPr>
            <w:tcW w:w="1884" w:type="dxa"/>
          </w:tcPr>
          <w:p w14:paraId="2921808A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0.334e-03</w:t>
            </w:r>
          </w:p>
        </w:tc>
      </w:tr>
      <w:tr w:rsidR="00FC4858" w:rsidRPr="00FC4858" w14:paraId="4B58CA75" w14:textId="77777777" w:rsidTr="0091626E">
        <w:trPr>
          <w:trHeight w:hRule="exact" w:val="397"/>
        </w:trPr>
        <w:tc>
          <w:tcPr>
            <w:tcW w:w="1871" w:type="dxa"/>
          </w:tcPr>
          <w:p w14:paraId="774EAC17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DF11</w:t>
            </w:r>
          </w:p>
        </w:tc>
        <w:tc>
          <w:tcPr>
            <w:tcW w:w="1532" w:type="dxa"/>
          </w:tcPr>
          <w:p w14:paraId="202CF381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243</w:t>
            </w:r>
          </w:p>
        </w:tc>
        <w:tc>
          <w:tcPr>
            <w:tcW w:w="1891" w:type="dxa"/>
          </w:tcPr>
          <w:p w14:paraId="77866D28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27</w:t>
            </w:r>
          </w:p>
        </w:tc>
        <w:tc>
          <w:tcPr>
            <w:tcW w:w="1884" w:type="dxa"/>
          </w:tcPr>
          <w:p w14:paraId="7B169ACD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-0.274</w:t>
            </w:r>
          </w:p>
        </w:tc>
        <w:tc>
          <w:tcPr>
            <w:tcW w:w="1884" w:type="dxa"/>
          </w:tcPr>
          <w:p w14:paraId="2D3DB3AB" w14:textId="77777777" w:rsidR="00A80A46" w:rsidRPr="00FC4858" w:rsidRDefault="00A80A46" w:rsidP="0091626E">
            <w:pPr>
              <w:jc w:val="both"/>
              <w:rPr>
                <w:rFonts w:cstheme="minorHAnsi"/>
                <w:lang w:val="en-US"/>
              </w:rPr>
            </w:pPr>
            <w:r w:rsidRPr="00FC4858">
              <w:rPr>
                <w:rFonts w:cstheme="minorHAnsi"/>
                <w:shd w:val="clear" w:color="auto" w:fill="FFFFFF"/>
                <w:lang w:val="en-US"/>
              </w:rPr>
              <w:t>0.013</w:t>
            </w:r>
          </w:p>
          <w:p w14:paraId="33227114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FC4858" w:rsidRPr="00FC4858" w14:paraId="6229856B" w14:textId="77777777" w:rsidTr="0091626E">
        <w:trPr>
          <w:trHeight w:hRule="exact" w:val="397"/>
        </w:trPr>
        <w:tc>
          <w:tcPr>
            <w:tcW w:w="9062" w:type="dxa"/>
            <w:gridSpan w:val="5"/>
          </w:tcPr>
          <w:p w14:paraId="285BBB34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DNA/RNA</w:t>
            </w:r>
          </w:p>
        </w:tc>
      </w:tr>
      <w:tr w:rsidR="00FC4858" w:rsidRPr="00FC4858" w14:paraId="002EA86A" w14:textId="77777777" w:rsidTr="0091626E">
        <w:trPr>
          <w:trHeight w:hRule="exact" w:val="397"/>
        </w:trPr>
        <w:tc>
          <w:tcPr>
            <w:tcW w:w="1871" w:type="dxa"/>
          </w:tcPr>
          <w:p w14:paraId="6DF0374E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MI</w:t>
            </w:r>
          </w:p>
        </w:tc>
        <w:tc>
          <w:tcPr>
            <w:tcW w:w="1532" w:type="dxa"/>
          </w:tcPr>
          <w:p w14:paraId="33869895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310</w:t>
            </w:r>
          </w:p>
        </w:tc>
        <w:tc>
          <w:tcPr>
            <w:tcW w:w="1891" w:type="dxa"/>
          </w:tcPr>
          <w:p w14:paraId="4D985FAC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1884" w:type="dxa"/>
          </w:tcPr>
          <w:p w14:paraId="699B37A0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x</w:t>
            </w:r>
          </w:p>
        </w:tc>
        <w:tc>
          <w:tcPr>
            <w:tcW w:w="1884" w:type="dxa"/>
          </w:tcPr>
          <w:p w14:paraId="02B1F5C8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x</w:t>
            </w:r>
          </w:p>
        </w:tc>
      </w:tr>
      <w:tr w:rsidR="00FC4858" w:rsidRPr="00FC4858" w14:paraId="6C2E294C" w14:textId="77777777" w:rsidTr="0091626E">
        <w:trPr>
          <w:trHeight w:hRule="exact" w:val="397"/>
        </w:trPr>
        <w:tc>
          <w:tcPr>
            <w:tcW w:w="1871" w:type="dxa"/>
          </w:tcPr>
          <w:p w14:paraId="18FFAB2D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irtuin</w:t>
            </w:r>
            <w:proofErr w:type="spellEnd"/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1532" w:type="dxa"/>
          </w:tcPr>
          <w:p w14:paraId="23569E75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33</w:t>
            </w:r>
          </w:p>
        </w:tc>
        <w:tc>
          <w:tcPr>
            <w:tcW w:w="1891" w:type="dxa"/>
          </w:tcPr>
          <w:p w14:paraId="4D09B22A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34</w:t>
            </w:r>
          </w:p>
        </w:tc>
        <w:tc>
          <w:tcPr>
            <w:tcW w:w="1884" w:type="dxa"/>
          </w:tcPr>
          <w:p w14:paraId="0804CFED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0.395</w:t>
            </w:r>
          </w:p>
        </w:tc>
        <w:tc>
          <w:tcPr>
            <w:tcW w:w="1884" w:type="dxa"/>
          </w:tcPr>
          <w:p w14:paraId="3BA96255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0.243e-03</w:t>
            </w:r>
          </w:p>
        </w:tc>
      </w:tr>
      <w:tr w:rsidR="00FC4858" w:rsidRPr="00FC4858" w14:paraId="211DD24B" w14:textId="77777777" w:rsidTr="0091626E">
        <w:trPr>
          <w:trHeight w:hRule="exact" w:val="397"/>
        </w:trPr>
        <w:tc>
          <w:tcPr>
            <w:tcW w:w="1871" w:type="dxa"/>
          </w:tcPr>
          <w:p w14:paraId="41F34152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GDF11</w:t>
            </w:r>
          </w:p>
        </w:tc>
        <w:tc>
          <w:tcPr>
            <w:tcW w:w="1532" w:type="dxa"/>
          </w:tcPr>
          <w:p w14:paraId="2C1DB23E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335</w:t>
            </w:r>
          </w:p>
        </w:tc>
        <w:tc>
          <w:tcPr>
            <w:tcW w:w="1891" w:type="dxa"/>
          </w:tcPr>
          <w:p w14:paraId="0A4BCAFF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884" w:type="dxa"/>
          </w:tcPr>
          <w:p w14:paraId="18B73D48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x</w:t>
            </w:r>
          </w:p>
        </w:tc>
        <w:tc>
          <w:tcPr>
            <w:tcW w:w="1884" w:type="dxa"/>
          </w:tcPr>
          <w:p w14:paraId="48B69FD0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x</w:t>
            </w:r>
          </w:p>
        </w:tc>
      </w:tr>
      <w:tr w:rsidR="00FC4858" w:rsidRPr="00FC4858" w14:paraId="37528A50" w14:textId="77777777" w:rsidTr="0091626E">
        <w:trPr>
          <w:trHeight w:hRule="exact" w:val="397"/>
        </w:trPr>
        <w:tc>
          <w:tcPr>
            <w:tcW w:w="9062" w:type="dxa"/>
            <w:gridSpan w:val="5"/>
          </w:tcPr>
          <w:p w14:paraId="10195806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GDF15</w:t>
            </w:r>
          </w:p>
        </w:tc>
      </w:tr>
      <w:tr w:rsidR="00FC4858" w:rsidRPr="00FC4858" w14:paraId="0924EC9D" w14:textId="77777777" w:rsidTr="0091626E">
        <w:trPr>
          <w:trHeight w:hRule="exact" w:val="397"/>
        </w:trPr>
        <w:tc>
          <w:tcPr>
            <w:tcW w:w="1871" w:type="dxa"/>
          </w:tcPr>
          <w:p w14:paraId="7490F860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ge </w:t>
            </w:r>
          </w:p>
        </w:tc>
        <w:tc>
          <w:tcPr>
            <w:tcW w:w="1532" w:type="dxa"/>
          </w:tcPr>
          <w:p w14:paraId="7895687E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649</w:t>
            </w:r>
          </w:p>
        </w:tc>
        <w:tc>
          <w:tcPr>
            <w:tcW w:w="1891" w:type="dxa"/>
          </w:tcPr>
          <w:p w14:paraId="16D6A017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.917e-11</w:t>
            </w:r>
          </w:p>
        </w:tc>
        <w:tc>
          <w:tcPr>
            <w:tcW w:w="1884" w:type="dxa"/>
          </w:tcPr>
          <w:p w14:paraId="42C83EA3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0.486</w:t>
            </w:r>
          </w:p>
        </w:tc>
        <w:tc>
          <w:tcPr>
            <w:tcW w:w="1884" w:type="dxa"/>
          </w:tcPr>
          <w:p w14:paraId="1717DA78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2.708e-06</w:t>
            </w:r>
          </w:p>
        </w:tc>
      </w:tr>
      <w:tr w:rsidR="00FC4858" w:rsidRPr="00FC4858" w14:paraId="58213ACA" w14:textId="77777777" w:rsidTr="0091626E">
        <w:trPr>
          <w:trHeight w:hRule="exact" w:val="397"/>
        </w:trPr>
        <w:tc>
          <w:tcPr>
            <w:tcW w:w="1871" w:type="dxa"/>
          </w:tcPr>
          <w:p w14:paraId="6895ED4B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MI</w:t>
            </w:r>
          </w:p>
        </w:tc>
        <w:tc>
          <w:tcPr>
            <w:tcW w:w="1532" w:type="dxa"/>
          </w:tcPr>
          <w:p w14:paraId="5ABD412B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219</w:t>
            </w:r>
          </w:p>
        </w:tc>
        <w:tc>
          <w:tcPr>
            <w:tcW w:w="1891" w:type="dxa"/>
          </w:tcPr>
          <w:p w14:paraId="2979F02E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44</w:t>
            </w:r>
          </w:p>
        </w:tc>
        <w:tc>
          <w:tcPr>
            <w:tcW w:w="1884" w:type="dxa"/>
          </w:tcPr>
          <w:p w14:paraId="45FFDB38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x</w:t>
            </w:r>
          </w:p>
        </w:tc>
        <w:tc>
          <w:tcPr>
            <w:tcW w:w="1884" w:type="dxa"/>
          </w:tcPr>
          <w:p w14:paraId="0389CA44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x</w:t>
            </w:r>
          </w:p>
        </w:tc>
      </w:tr>
      <w:tr w:rsidR="00FC4858" w:rsidRPr="00FC4858" w14:paraId="59AC2B42" w14:textId="77777777" w:rsidTr="0091626E">
        <w:trPr>
          <w:trHeight w:hRule="exact" w:val="397"/>
        </w:trPr>
        <w:tc>
          <w:tcPr>
            <w:tcW w:w="1871" w:type="dxa"/>
          </w:tcPr>
          <w:p w14:paraId="0DD9380B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GS</w:t>
            </w:r>
          </w:p>
        </w:tc>
        <w:tc>
          <w:tcPr>
            <w:tcW w:w="1532" w:type="dxa"/>
          </w:tcPr>
          <w:p w14:paraId="6147BD9C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249</w:t>
            </w:r>
          </w:p>
        </w:tc>
        <w:tc>
          <w:tcPr>
            <w:tcW w:w="1891" w:type="dxa"/>
          </w:tcPr>
          <w:p w14:paraId="1841EBAE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22</w:t>
            </w:r>
          </w:p>
        </w:tc>
        <w:tc>
          <w:tcPr>
            <w:tcW w:w="1884" w:type="dxa"/>
          </w:tcPr>
          <w:p w14:paraId="33FB3C2B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-0.323</w:t>
            </w:r>
          </w:p>
        </w:tc>
        <w:tc>
          <w:tcPr>
            <w:tcW w:w="1884" w:type="dxa"/>
          </w:tcPr>
          <w:p w14:paraId="483FFBD0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 xml:space="preserve"> 0.003</w:t>
            </w:r>
          </w:p>
        </w:tc>
      </w:tr>
      <w:tr w:rsidR="00FC4858" w:rsidRPr="00FC4858" w14:paraId="5A64173E" w14:textId="77777777" w:rsidTr="0091626E">
        <w:trPr>
          <w:trHeight w:hRule="exact" w:val="397"/>
        </w:trPr>
        <w:tc>
          <w:tcPr>
            <w:tcW w:w="1871" w:type="dxa"/>
          </w:tcPr>
          <w:p w14:paraId="3D0474DE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SG</w:t>
            </w:r>
          </w:p>
        </w:tc>
        <w:tc>
          <w:tcPr>
            <w:tcW w:w="1532" w:type="dxa"/>
          </w:tcPr>
          <w:p w14:paraId="6F044615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x</w:t>
            </w:r>
          </w:p>
        </w:tc>
        <w:tc>
          <w:tcPr>
            <w:tcW w:w="1891" w:type="dxa"/>
          </w:tcPr>
          <w:p w14:paraId="120180E1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x</w:t>
            </w:r>
          </w:p>
        </w:tc>
        <w:tc>
          <w:tcPr>
            <w:tcW w:w="1884" w:type="dxa"/>
          </w:tcPr>
          <w:p w14:paraId="5EB9E4EB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-0.415</w:t>
            </w:r>
          </w:p>
        </w:tc>
        <w:tc>
          <w:tcPr>
            <w:tcW w:w="1884" w:type="dxa"/>
          </w:tcPr>
          <w:p w14:paraId="1C8FF985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8.811e-05</w:t>
            </w:r>
          </w:p>
        </w:tc>
      </w:tr>
      <w:tr w:rsidR="00FC4858" w:rsidRPr="00FC4858" w14:paraId="5011B2FF" w14:textId="77777777" w:rsidTr="0091626E">
        <w:trPr>
          <w:trHeight w:hRule="exact" w:val="397"/>
        </w:trPr>
        <w:tc>
          <w:tcPr>
            <w:tcW w:w="1871" w:type="dxa"/>
          </w:tcPr>
          <w:p w14:paraId="4CDC7AA4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STR</w:t>
            </w:r>
          </w:p>
        </w:tc>
        <w:tc>
          <w:tcPr>
            <w:tcW w:w="1532" w:type="dxa"/>
          </w:tcPr>
          <w:p w14:paraId="4159CC9B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x</w:t>
            </w:r>
          </w:p>
        </w:tc>
        <w:tc>
          <w:tcPr>
            <w:tcW w:w="1891" w:type="dxa"/>
          </w:tcPr>
          <w:p w14:paraId="2D0B26C8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x</w:t>
            </w:r>
          </w:p>
        </w:tc>
        <w:tc>
          <w:tcPr>
            <w:tcW w:w="1884" w:type="dxa"/>
          </w:tcPr>
          <w:p w14:paraId="1FDBA3A5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 xml:space="preserve"> -0.355</w:t>
            </w:r>
          </w:p>
        </w:tc>
        <w:tc>
          <w:tcPr>
            <w:tcW w:w="1884" w:type="dxa"/>
          </w:tcPr>
          <w:p w14:paraId="4821B460" w14:textId="77777777" w:rsidR="00A80A46" w:rsidRPr="00FC4858" w:rsidRDefault="00A80A46" w:rsidP="0091626E">
            <w:pPr>
              <w:jc w:val="both"/>
              <w:rPr>
                <w:rFonts w:cstheme="minorHAnsi"/>
                <w:shd w:val="clear" w:color="auto" w:fill="FFFFFF"/>
                <w:lang w:val="en-US"/>
              </w:rPr>
            </w:pPr>
            <w:r w:rsidRPr="00FC4858">
              <w:rPr>
                <w:rFonts w:cstheme="minorHAnsi"/>
                <w:shd w:val="clear" w:color="auto" w:fill="FFFFFF"/>
                <w:lang w:val="en-US"/>
              </w:rPr>
              <w:t>0.937e-03</w:t>
            </w:r>
          </w:p>
        </w:tc>
      </w:tr>
      <w:tr w:rsidR="00FC4858" w:rsidRPr="00FC4858" w14:paraId="72FA8FCE" w14:textId="77777777" w:rsidTr="0091626E">
        <w:trPr>
          <w:trHeight w:hRule="exact" w:val="397"/>
        </w:trPr>
        <w:tc>
          <w:tcPr>
            <w:tcW w:w="1871" w:type="dxa"/>
          </w:tcPr>
          <w:p w14:paraId="520CBE99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HEA</w:t>
            </w:r>
          </w:p>
        </w:tc>
        <w:tc>
          <w:tcPr>
            <w:tcW w:w="1532" w:type="dxa"/>
          </w:tcPr>
          <w:p w14:paraId="4DF8C4E1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334</w:t>
            </w:r>
          </w:p>
        </w:tc>
        <w:tc>
          <w:tcPr>
            <w:tcW w:w="1891" w:type="dxa"/>
          </w:tcPr>
          <w:p w14:paraId="5BA5C8A6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884" w:type="dxa"/>
          </w:tcPr>
          <w:p w14:paraId="020F6B24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-0.414</w:t>
            </w:r>
          </w:p>
        </w:tc>
        <w:tc>
          <w:tcPr>
            <w:tcW w:w="1884" w:type="dxa"/>
          </w:tcPr>
          <w:p w14:paraId="248DE799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9.077e-05</w:t>
            </w:r>
          </w:p>
        </w:tc>
      </w:tr>
      <w:tr w:rsidR="00FC4858" w:rsidRPr="00FC4858" w14:paraId="6FBF5502" w14:textId="77777777" w:rsidTr="0091626E">
        <w:trPr>
          <w:trHeight w:hRule="exact" w:val="397"/>
        </w:trPr>
        <w:tc>
          <w:tcPr>
            <w:tcW w:w="1871" w:type="dxa"/>
          </w:tcPr>
          <w:p w14:paraId="116BBDA9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>Sirtuin</w:t>
            </w:r>
            <w:proofErr w:type="spellEnd"/>
          </w:p>
        </w:tc>
        <w:tc>
          <w:tcPr>
            <w:tcW w:w="1532" w:type="dxa"/>
          </w:tcPr>
          <w:p w14:paraId="6D57BE8E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x</w:t>
            </w:r>
          </w:p>
        </w:tc>
        <w:tc>
          <w:tcPr>
            <w:tcW w:w="1891" w:type="dxa"/>
          </w:tcPr>
          <w:p w14:paraId="5A363656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x</w:t>
            </w:r>
          </w:p>
        </w:tc>
        <w:tc>
          <w:tcPr>
            <w:tcW w:w="1884" w:type="dxa"/>
          </w:tcPr>
          <w:p w14:paraId="6CCF58AE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-0.231</w:t>
            </w:r>
          </w:p>
        </w:tc>
        <w:tc>
          <w:tcPr>
            <w:tcW w:w="1884" w:type="dxa"/>
          </w:tcPr>
          <w:p w14:paraId="698A0A70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0.036</w:t>
            </w:r>
          </w:p>
        </w:tc>
      </w:tr>
      <w:tr w:rsidR="00FC4858" w:rsidRPr="00FC4858" w14:paraId="50D505F7" w14:textId="77777777" w:rsidTr="0091626E">
        <w:trPr>
          <w:trHeight w:hRule="exact" w:val="397"/>
        </w:trPr>
        <w:tc>
          <w:tcPr>
            <w:tcW w:w="9062" w:type="dxa"/>
            <w:gridSpan w:val="5"/>
          </w:tcPr>
          <w:p w14:paraId="1A2D2444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GDF11</w:t>
            </w:r>
          </w:p>
        </w:tc>
      </w:tr>
      <w:tr w:rsidR="00FC4858" w:rsidRPr="00FC4858" w14:paraId="2914C14F" w14:textId="77777777" w:rsidTr="0091626E">
        <w:trPr>
          <w:trHeight w:hRule="exact" w:val="397"/>
        </w:trPr>
        <w:tc>
          <w:tcPr>
            <w:tcW w:w="1871" w:type="dxa"/>
          </w:tcPr>
          <w:p w14:paraId="1752B697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irtuin </w:t>
            </w:r>
          </w:p>
        </w:tc>
        <w:tc>
          <w:tcPr>
            <w:tcW w:w="1532" w:type="dxa"/>
          </w:tcPr>
          <w:p w14:paraId="5B337ADF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-0.513</w:t>
            </w:r>
          </w:p>
        </w:tc>
        <w:tc>
          <w:tcPr>
            <w:tcW w:w="1891" w:type="dxa"/>
          </w:tcPr>
          <w:p w14:paraId="60FDA9CE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.238e-07</w:t>
            </w:r>
          </w:p>
        </w:tc>
        <w:tc>
          <w:tcPr>
            <w:tcW w:w="1884" w:type="dxa"/>
          </w:tcPr>
          <w:p w14:paraId="7E683A25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-0.379</w:t>
            </w:r>
          </w:p>
        </w:tc>
        <w:tc>
          <w:tcPr>
            <w:tcW w:w="1884" w:type="dxa"/>
          </w:tcPr>
          <w:p w14:paraId="7F8B965F" w14:textId="77777777" w:rsidR="00A80A46" w:rsidRPr="00FC4858" w:rsidRDefault="00A80A46" w:rsidP="0091626E">
            <w:pPr>
              <w:jc w:val="both"/>
              <w:rPr>
                <w:rFonts w:cstheme="minorHAnsi"/>
                <w:shd w:val="clear" w:color="auto" w:fill="FFFFFF"/>
                <w:lang w:val="en-US"/>
              </w:rPr>
            </w:pPr>
            <w:r w:rsidRPr="00FC4858">
              <w:rPr>
                <w:rFonts w:cstheme="minorHAnsi"/>
                <w:shd w:val="clear" w:color="auto" w:fill="FFFFFF"/>
                <w:lang w:val="en-US"/>
              </w:rPr>
              <w:t xml:space="preserve"> 0.459e-03</w:t>
            </w:r>
          </w:p>
        </w:tc>
      </w:tr>
      <w:tr w:rsidR="00FC4858" w:rsidRPr="00FC4858" w14:paraId="7329449D" w14:textId="77777777" w:rsidTr="0091626E">
        <w:trPr>
          <w:trHeight w:hRule="exact" w:val="397"/>
        </w:trPr>
        <w:tc>
          <w:tcPr>
            <w:tcW w:w="1871" w:type="dxa"/>
          </w:tcPr>
          <w:p w14:paraId="1C48C4D9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GS</w:t>
            </w:r>
          </w:p>
        </w:tc>
        <w:tc>
          <w:tcPr>
            <w:tcW w:w="1532" w:type="dxa"/>
          </w:tcPr>
          <w:p w14:paraId="2EB487CF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x</w:t>
            </w:r>
          </w:p>
        </w:tc>
        <w:tc>
          <w:tcPr>
            <w:tcW w:w="1891" w:type="dxa"/>
          </w:tcPr>
          <w:p w14:paraId="5ECAD4E8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x</w:t>
            </w:r>
          </w:p>
        </w:tc>
        <w:tc>
          <w:tcPr>
            <w:tcW w:w="1884" w:type="dxa"/>
          </w:tcPr>
          <w:p w14:paraId="2656B7C7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-0.351</w:t>
            </w:r>
          </w:p>
        </w:tc>
        <w:tc>
          <w:tcPr>
            <w:tcW w:w="1884" w:type="dxa"/>
          </w:tcPr>
          <w:p w14:paraId="67D50B8E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0.001</w:t>
            </w:r>
          </w:p>
        </w:tc>
      </w:tr>
      <w:tr w:rsidR="00FC4858" w:rsidRPr="00FC4858" w14:paraId="489824DD" w14:textId="77777777" w:rsidTr="0091626E">
        <w:trPr>
          <w:trHeight w:hRule="exact" w:val="397"/>
        </w:trPr>
        <w:tc>
          <w:tcPr>
            <w:tcW w:w="1871" w:type="dxa"/>
          </w:tcPr>
          <w:p w14:paraId="113A28CF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AD</w:t>
            </w:r>
          </w:p>
        </w:tc>
        <w:tc>
          <w:tcPr>
            <w:tcW w:w="1532" w:type="dxa"/>
          </w:tcPr>
          <w:p w14:paraId="7F3C44B8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xx</w:t>
            </w:r>
          </w:p>
        </w:tc>
        <w:tc>
          <w:tcPr>
            <w:tcW w:w="1891" w:type="dxa"/>
          </w:tcPr>
          <w:p w14:paraId="46253789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xx</w:t>
            </w:r>
          </w:p>
        </w:tc>
        <w:tc>
          <w:tcPr>
            <w:tcW w:w="1884" w:type="dxa"/>
          </w:tcPr>
          <w:p w14:paraId="1CD063CE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 xml:space="preserve">0.409 </w:t>
            </w:r>
          </w:p>
        </w:tc>
        <w:tc>
          <w:tcPr>
            <w:tcW w:w="1884" w:type="dxa"/>
          </w:tcPr>
          <w:p w14:paraId="019191EF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0.135e-03</w:t>
            </w:r>
          </w:p>
        </w:tc>
      </w:tr>
      <w:tr w:rsidR="00FC4858" w:rsidRPr="00FC4858" w14:paraId="79837CF1" w14:textId="77777777" w:rsidTr="0091626E">
        <w:trPr>
          <w:trHeight w:hRule="exact" w:val="397"/>
        </w:trPr>
        <w:tc>
          <w:tcPr>
            <w:tcW w:w="9062" w:type="dxa"/>
            <w:gridSpan w:val="5"/>
          </w:tcPr>
          <w:p w14:paraId="0FCAFE1E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NAD</w:t>
            </w:r>
          </w:p>
        </w:tc>
      </w:tr>
      <w:tr w:rsidR="00FC4858" w:rsidRPr="00FC4858" w14:paraId="3FED4A5B" w14:textId="77777777" w:rsidTr="0091626E">
        <w:trPr>
          <w:trHeight w:hRule="exact" w:val="397"/>
        </w:trPr>
        <w:tc>
          <w:tcPr>
            <w:tcW w:w="1871" w:type="dxa"/>
          </w:tcPr>
          <w:p w14:paraId="445D24A8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GS</w:t>
            </w:r>
          </w:p>
        </w:tc>
        <w:tc>
          <w:tcPr>
            <w:tcW w:w="1532" w:type="dxa"/>
          </w:tcPr>
          <w:p w14:paraId="44542BA7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x</w:t>
            </w:r>
          </w:p>
        </w:tc>
        <w:tc>
          <w:tcPr>
            <w:tcW w:w="1891" w:type="dxa"/>
          </w:tcPr>
          <w:p w14:paraId="6C1B91B6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x</w:t>
            </w:r>
          </w:p>
        </w:tc>
        <w:tc>
          <w:tcPr>
            <w:tcW w:w="1884" w:type="dxa"/>
          </w:tcPr>
          <w:p w14:paraId="78B1F078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FC4858">
              <w:rPr>
                <w:rFonts w:ascii="Ubuntu" w:hAnsi="Ubuntu"/>
                <w:sz w:val="21"/>
                <w:szCs w:val="21"/>
                <w:shd w:val="clear" w:color="auto" w:fill="FFFFFF"/>
              </w:rPr>
              <w:t xml:space="preserve"> -0.240 </w:t>
            </w:r>
          </w:p>
        </w:tc>
        <w:tc>
          <w:tcPr>
            <w:tcW w:w="1884" w:type="dxa"/>
          </w:tcPr>
          <w:p w14:paraId="5D632773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="Ubuntu" w:hAnsi="Ubuntu"/>
                <w:sz w:val="21"/>
                <w:szCs w:val="21"/>
                <w:shd w:val="clear" w:color="auto" w:fill="FFFFFF"/>
              </w:rPr>
              <w:t>0.028</w:t>
            </w:r>
          </w:p>
        </w:tc>
      </w:tr>
      <w:tr w:rsidR="00FC4858" w:rsidRPr="00FC4858" w14:paraId="05AB1F8A" w14:textId="77777777" w:rsidTr="0091626E">
        <w:trPr>
          <w:trHeight w:hRule="exact" w:val="397"/>
        </w:trPr>
        <w:tc>
          <w:tcPr>
            <w:tcW w:w="1871" w:type="dxa"/>
          </w:tcPr>
          <w:p w14:paraId="0D4A6E43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proofErr w:type="spellStart"/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irtuin</w:t>
            </w:r>
            <w:proofErr w:type="spellEnd"/>
          </w:p>
        </w:tc>
        <w:tc>
          <w:tcPr>
            <w:tcW w:w="1532" w:type="dxa"/>
          </w:tcPr>
          <w:p w14:paraId="7B74B4B6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x</w:t>
            </w:r>
          </w:p>
        </w:tc>
        <w:tc>
          <w:tcPr>
            <w:tcW w:w="1891" w:type="dxa"/>
          </w:tcPr>
          <w:p w14:paraId="4745A90C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xx</w:t>
            </w:r>
          </w:p>
        </w:tc>
        <w:tc>
          <w:tcPr>
            <w:tcW w:w="1884" w:type="dxa"/>
          </w:tcPr>
          <w:p w14:paraId="5672FFCF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="Ubuntu" w:hAnsi="Ubuntu"/>
                <w:sz w:val="21"/>
                <w:szCs w:val="21"/>
                <w:shd w:val="clear" w:color="auto" w:fill="FFFFFF"/>
              </w:rPr>
              <w:t xml:space="preserve"> -0.316 </w:t>
            </w:r>
          </w:p>
        </w:tc>
        <w:tc>
          <w:tcPr>
            <w:tcW w:w="1884" w:type="dxa"/>
          </w:tcPr>
          <w:p w14:paraId="14CC88DC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="Ubuntu" w:hAnsi="Ubuntu"/>
                <w:sz w:val="21"/>
                <w:szCs w:val="21"/>
                <w:shd w:val="clear" w:color="auto" w:fill="FFFFFF"/>
              </w:rPr>
              <w:t>0.004</w:t>
            </w:r>
          </w:p>
        </w:tc>
      </w:tr>
      <w:tr w:rsidR="00FC4858" w:rsidRPr="00FC4858" w14:paraId="5622183F" w14:textId="77777777" w:rsidTr="0091626E">
        <w:trPr>
          <w:trHeight w:hRule="exact" w:val="397"/>
        </w:trPr>
        <w:tc>
          <w:tcPr>
            <w:tcW w:w="9062" w:type="dxa"/>
            <w:gridSpan w:val="5"/>
          </w:tcPr>
          <w:p w14:paraId="10E5ACC7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b/>
                <w:bCs/>
                <w:sz w:val="22"/>
                <w:szCs w:val="22"/>
                <w:shd w:val="clear" w:color="auto" w:fill="FFFFFF"/>
                <w:lang w:val="en-US"/>
              </w:rPr>
            </w:pPr>
            <w:r w:rsidRPr="00FC485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SIRTUIN</w:t>
            </w:r>
          </w:p>
        </w:tc>
      </w:tr>
      <w:tr w:rsidR="00FC4858" w:rsidRPr="00FC4858" w14:paraId="4BD22CEA" w14:textId="77777777" w:rsidTr="0091626E">
        <w:trPr>
          <w:trHeight w:hRule="exact" w:val="397"/>
        </w:trPr>
        <w:tc>
          <w:tcPr>
            <w:tcW w:w="1871" w:type="dxa"/>
          </w:tcPr>
          <w:p w14:paraId="75090D70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ge</w:t>
            </w:r>
          </w:p>
        </w:tc>
        <w:tc>
          <w:tcPr>
            <w:tcW w:w="1532" w:type="dxa"/>
          </w:tcPr>
          <w:p w14:paraId="775578BF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xx</w:t>
            </w:r>
          </w:p>
        </w:tc>
        <w:tc>
          <w:tcPr>
            <w:tcW w:w="1891" w:type="dxa"/>
          </w:tcPr>
          <w:p w14:paraId="2506295B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xx</w:t>
            </w:r>
          </w:p>
        </w:tc>
        <w:tc>
          <w:tcPr>
            <w:tcW w:w="1884" w:type="dxa"/>
          </w:tcPr>
          <w:p w14:paraId="786D462C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-0.317</w:t>
            </w:r>
          </w:p>
        </w:tc>
        <w:tc>
          <w:tcPr>
            <w:tcW w:w="1884" w:type="dxa"/>
          </w:tcPr>
          <w:p w14:paraId="1329F615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0.004</w:t>
            </w:r>
          </w:p>
        </w:tc>
      </w:tr>
      <w:tr w:rsidR="00FC4858" w:rsidRPr="00FC4858" w14:paraId="222424C0" w14:textId="77777777" w:rsidTr="0091626E">
        <w:trPr>
          <w:trHeight w:hRule="exact" w:val="397"/>
        </w:trPr>
        <w:tc>
          <w:tcPr>
            <w:tcW w:w="1871" w:type="dxa"/>
          </w:tcPr>
          <w:p w14:paraId="5911EA11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SG</w:t>
            </w:r>
          </w:p>
        </w:tc>
        <w:tc>
          <w:tcPr>
            <w:tcW w:w="1532" w:type="dxa"/>
          </w:tcPr>
          <w:p w14:paraId="1F4D7EF2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xx</w:t>
            </w:r>
          </w:p>
        </w:tc>
        <w:tc>
          <w:tcPr>
            <w:tcW w:w="1891" w:type="dxa"/>
          </w:tcPr>
          <w:p w14:paraId="7B0BCB8C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xx</w:t>
            </w:r>
          </w:p>
        </w:tc>
        <w:tc>
          <w:tcPr>
            <w:tcW w:w="1884" w:type="dxa"/>
          </w:tcPr>
          <w:p w14:paraId="0E8CBE90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0.225</w:t>
            </w:r>
          </w:p>
        </w:tc>
        <w:tc>
          <w:tcPr>
            <w:tcW w:w="1884" w:type="dxa"/>
          </w:tcPr>
          <w:p w14:paraId="487741CD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0.042</w:t>
            </w:r>
          </w:p>
        </w:tc>
      </w:tr>
      <w:tr w:rsidR="00FC4858" w:rsidRPr="00FC4858" w14:paraId="60353B52" w14:textId="77777777" w:rsidTr="0091626E">
        <w:trPr>
          <w:trHeight w:hRule="exact" w:val="397"/>
        </w:trPr>
        <w:tc>
          <w:tcPr>
            <w:tcW w:w="1871" w:type="dxa"/>
          </w:tcPr>
          <w:p w14:paraId="5FA293F8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GS</w:t>
            </w:r>
          </w:p>
        </w:tc>
        <w:tc>
          <w:tcPr>
            <w:tcW w:w="1532" w:type="dxa"/>
          </w:tcPr>
          <w:p w14:paraId="7B137019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xx</w:t>
            </w:r>
          </w:p>
        </w:tc>
        <w:tc>
          <w:tcPr>
            <w:tcW w:w="1891" w:type="dxa"/>
          </w:tcPr>
          <w:p w14:paraId="33C07B93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xx</w:t>
            </w:r>
          </w:p>
        </w:tc>
        <w:tc>
          <w:tcPr>
            <w:tcW w:w="1884" w:type="dxa"/>
          </w:tcPr>
          <w:p w14:paraId="7A51800E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0.255</w:t>
            </w:r>
          </w:p>
        </w:tc>
        <w:tc>
          <w:tcPr>
            <w:tcW w:w="1884" w:type="dxa"/>
          </w:tcPr>
          <w:p w14:paraId="23AA8822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0.021</w:t>
            </w:r>
          </w:p>
        </w:tc>
      </w:tr>
      <w:tr w:rsidR="00FC4858" w:rsidRPr="00FC4858" w14:paraId="3FACB7AC" w14:textId="77777777" w:rsidTr="0091626E">
        <w:trPr>
          <w:trHeight w:hRule="exact" w:val="397"/>
        </w:trPr>
        <w:tc>
          <w:tcPr>
            <w:tcW w:w="1871" w:type="dxa"/>
          </w:tcPr>
          <w:p w14:paraId="753190C1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STR</w:t>
            </w:r>
          </w:p>
        </w:tc>
        <w:tc>
          <w:tcPr>
            <w:tcW w:w="1532" w:type="dxa"/>
          </w:tcPr>
          <w:p w14:paraId="098B1F66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xx</w:t>
            </w:r>
          </w:p>
        </w:tc>
        <w:tc>
          <w:tcPr>
            <w:tcW w:w="1891" w:type="dxa"/>
          </w:tcPr>
          <w:p w14:paraId="39403318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xx</w:t>
            </w:r>
          </w:p>
        </w:tc>
        <w:tc>
          <w:tcPr>
            <w:tcW w:w="1884" w:type="dxa"/>
          </w:tcPr>
          <w:p w14:paraId="6EF4EB8B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0.309</w:t>
            </w:r>
          </w:p>
        </w:tc>
        <w:tc>
          <w:tcPr>
            <w:tcW w:w="1884" w:type="dxa"/>
          </w:tcPr>
          <w:p w14:paraId="44FD2CCE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0.005</w:t>
            </w:r>
          </w:p>
        </w:tc>
      </w:tr>
      <w:tr w:rsidR="00FC4858" w:rsidRPr="00FC4858" w14:paraId="2B9C4352" w14:textId="77777777" w:rsidTr="0091626E">
        <w:trPr>
          <w:trHeight w:hRule="exact" w:val="397"/>
        </w:trPr>
        <w:tc>
          <w:tcPr>
            <w:tcW w:w="1871" w:type="dxa"/>
          </w:tcPr>
          <w:p w14:paraId="600F1D58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HEA</w:t>
            </w:r>
          </w:p>
        </w:tc>
        <w:tc>
          <w:tcPr>
            <w:tcW w:w="1532" w:type="dxa"/>
          </w:tcPr>
          <w:p w14:paraId="3EE5AD55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xx</w:t>
            </w:r>
          </w:p>
        </w:tc>
        <w:tc>
          <w:tcPr>
            <w:tcW w:w="1891" w:type="dxa"/>
          </w:tcPr>
          <w:p w14:paraId="0C377318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xx</w:t>
            </w:r>
          </w:p>
        </w:tc>
        <w:tc>
          <w:tcPr>
            <w:tcW w:w="1884" w:type="dxa"/>
          </w:tcPr>
          <w:p w14:paraId="464711B2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0.310</w:t>
            </w:r>
          </w:p>
        </w:tc>
        <w:tc>
          <w:tcPr>
            <w:tcW w:w="1884" w:type="dxa"/>
          </w:tcPr>
          <w:p w14:paraId="2F7EB96C" w14:textId="77777777" w:rsidR="00A80A46" w:rsidRPr="00FC4858" w:rsidRDefault="00A80A46" w:rsidP="0091626E">
            <w:pPr>
              <w:pStyle w:val="NormalWeb"/>
              <w:jc w:val="both"/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</w:pPr>
            <w:r w:rsidRPr="00FC4858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US"/>
              </w:rPr>
              <w:t>0.005</w:t>
            </w:r>
          </w:p>
        </w:tc>
      </w:tr>
    </w:tbl>
    <w:p w14:paraId="24CF6786" w14:textId="77777777" w:rsidR="00A80A46" w:rsidRPr="00FC4858" w:rsidRDefault="00A80A46" w:rsidP="00A80A46">
      <w:pPr>
        <w:jc w:val="both"/>
      </w:pPr>
      <w:r w:rsidRPr="00FC4858">
        <w:rPr>
          <w:lang w:val="en-US"/>
        </w:rPr>
        <w:t xml:space="preserve">Legend: </w:t>
      </w:r>
      <w:r w:rsidRPr="00FC4858">
        <w:rPr>
          <w:shd w:val="clear" w:color="auto" w:fill="FFFFFF"/>
          <w:lang w:val="en-US"/>
        </w:rPr>
        <w:t xml:space="preserve">ESG, estrogen; PRGS, progesterone; TSTR, testosterone; DHEA, </w:t>
      </w:r>
      <w:r w:rsidRPr="00FC4858">
        <w:t>dehydroepiandrosterone</w:t>
      </w:r>
    </w:p>
    <w:p w14:paraId="43C34523" w14:textId="77777777" w:rsidR="00A80A46" w:rsidRPr="00FC4858" w:rsidRDefault="00A80A46" w:rsidP="00A80A46">
      <w:pPr>
        <w:jc w:val="both"/>
        <w:rPr>
          <w:shd w:val="clear" w:color="auto" w:fill="FFFFFF"/>
          <w:lang w:val="en-US"/>
        </w:rPr>
      </w:pPr>
    </w:p>
    <w:p w14:paraId="3540382A" w14:textId="35C864AA" w:rsidR="00A80A46" w:rsidRPr="00FC4858" w:rsidRDefault="00A80A46" w:rsidP="00A80A46">
      <w:pPr>
        <w:jc w:val="both"/>
        <w:rPr>
          <w:lang w:val="en-US"/>
        </w:rPr>
      </w:pPr>
      <w:r w:rsidRPr="00FC4858">
        <w:rPr>
          <w:lang w:val="en-US"/>
        </w:rPr>
        <w:t xml:space="preserve">Fig. </w:t>
      </w:r>
      <w:r w:rsidR="00844EB3" w:rsidRPr="00FC4858">
        <w:rPr>
          <w:lang w:val="en-US"/>
        </w:rPr>
        <w:t>1</w:t>
      </w:r>
      <w:r w:rsidRPr="00FC4858">
        <w:rPr>
          <w:lang w:val="en-US"/>
        </w:rPr>
        <w:t xml:space="preserve"> Correlation among markers in the male and female group</w:t>
      </w:r>
    </w:p>
    <w:tbl>
      <w:tblPr>
        <w:tblW w:w="86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8"/>
        <w:gridCol w:w="419"/>
        <w:gridCol w:w="453"/>
        <w:gridCol w:w="419"/>
        <w:gridCol w:w="471"/>
        <w:gridCol w:w="507"/>
        <w:gridCol w:w="419"/>
        <w:gridCol w:w="419"/>
        <w:gridCol w:w="507"/>
        <w:gridCol w:w="422"/>
        <w:gridCol w:w="192"/>
        <w:gridCol w:w="347"/>
        <w:gridCol w:w="304"/>
        <w:gridCol w:w="419"/>
        <w:gridCol w:w="471"/>
        <w:gridCol w:w="507"/>
        <w:gridCol w:w="419"/>
        <w:gridCol w:w="419"/>
        <w:gridCol w:w="507"/>
        <w:gridCol w:w="422"/>
      </w:tblGrid>
      <w:tr w:rsidR="00FC4858" w:rsidRPr="00FC4858" w14:paraId="5158BB9A" w14:textId="77777777" w:rsidTr="0091626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78509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7AC0C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b/>
                <w:bCs/>
                <w:lang w:val="en-US" w:eastAsia="cs-CZ"/>
              </w:rPr>
              <w:t>N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012E9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b/>
                <w:bCs/>
                <w:lang w:val="en-US" w:eastAsia="cs-CZ"/>
              </w:rPr>
              <w:t>KLO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26A95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b/>
                <w:bCs/>
                <w:lang w:val="en-US" w:eastAsia="cs-CZ"/>
              </w:rPr>
              <w:t>TE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FAC5F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b/>
                <w:bCs/>
                <w:lang w:val="en-US" w:eastAsia="cs-CZ"/>
              </w:rPr>
              <w:t>AG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494FA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b/>
                <w:bCs/>
                <w:lang w:val="en-US" w:eastAsia="cs-CZ"/>
              </w:rPr>
              <w:t>DN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83F3D8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b/>
                <w:bCs/>
                <w:lang w:val="en-US" w:eastAsia="cs-CZ"/>
              </w:rPr>
              <w:t>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E61B6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b/>
                <w:bCs/>
                <w:lang w:val="en-US" w:eastAsia="cs-CZ"/>
              </w:rPr>
              <w:t>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6769F5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b/>
                <w:bCs/>
                <w:lang w:val="en-US" w:eastAsia="cs-CZ"/>
              </w:rPr>
              <w:t>NA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8AE47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b/>
                <w:bCs/>
                <w:lang w:val="en-US" w:eastAsia="cs-CZ"/>
              </w:rPr>
              <w:t>sir1</w:t>
            </w:r>
          </w:p>
        </w:tc>
        <w:tc>
          <w:tcPr>
            <w:tcW w:w="0" w:type="auto"/>
            <w:shd w:val="clear" w:color="auto" w:fill="BFBF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29E34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F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1C0482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b/>
                <w:bCs/>
                <w:lang w:val="en-US" w:eastAsia="cs-CZ"/>
              </w:rPr>
              <w:t>N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5E456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b/>
                <w:bCs/>
                <w:lang w:val="en-US" w:eastAsia="cs-CZ"/>
              </w:rPr>
              <w:t>K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5B3DA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b/>
                <w:bCs/>
                <w:lang w:val="en-US" w:eastAsia="cs-CZ"/>
              </w:rPr>
              <w:t>TE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1685F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b/>
                <w:bCs/>
                <w:lang w:val="en-US" w:eastAsia="cs-CZ"/>
              </w:rPr>
              <w:t>AG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8DC480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b/>
                <w:bCs/>
                <w:lang w:val="en-US" w:eastAsia="cs-CZ"/>
              </w:rPr>
              <w:t>DN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840FC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b/>
                <w:bCs/>
                <w:lang w:val="en-US" w:eastAsia="cs-CZ"/>
              </w:rPr>
              <w:t>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A1DF43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b/>
                <w:bCs/>
                <w:lang w:val="en-US" w:eastAsia="cs-CZ"/>
              </w:rPr>
              <w:t>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ECD67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b/>
                <w:bCs/>
                <w:lang w:val="en-US" w:eastAsia="cs-CZ"/>
              </w:rPr>
              <w:t>NA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1ACDDF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b/>
                <w:bCs/>
                <w:lang w:val="en-US" w:eastAsia="cs-CZ"/>
              </w:rPr>
              <w:t>sir1</w:t>
            </w:r>
          </w:p>
        </w:tc>
      </w:tr>
      <w:tr w:rsidR="00FC4858" w:rsidRPr="00FC4858" w14:paraId="78A3CDFA" w14:textId="77777777" w:rsidTr="0091626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1E9BF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ag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12652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F7DAC7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0C69C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FF8A2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922DE7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F7C298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12C98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4881EE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D88F0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shd w:val="clear" w:color="auto" w:fill="BFBF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B4B4F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4F3BB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74B90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9AAC41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CF0465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854CE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0A52EE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C5B31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31B67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9F0587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*</w:t>
            </w:r>
          </w:p>
        </w:tc>
      </w:tr>
      <w:tr w:rsidR="00FC4858" w:rsidRPr="00FC4858" w14:paraId="389FE4C6" w14:textId="77777777" w:rsidTr="0091626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1EA07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BM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BF247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2A3834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AF564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4B047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B816A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08F62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F96E33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5A54C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3175F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shd w:val="clear" w:color="auto" w:fill="BFBF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46B49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5485D7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F7D66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A61EF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BEA48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7D1E7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C6D9A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1568E3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5B24A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5BB51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</w:tr>
      <w:tr w:rsidR="00FC4858" w:rsidRPr="00FC4858" w14:paraId="78727E57" w14:textId="77777777" w:rsidTr="0091626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84B4E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ESG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DE532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EA4A8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F6D51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17D50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A14B70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7FEAD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1F768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D3257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D0FA1C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shd w:val="clear" w:color="auto" w:fill="BFBF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80174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C8D97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D0BA84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01990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31B1AE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7A5088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02FAD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1B127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55EC94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1A136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</w:t>
            </w:r>
          </w:p>
        </w:tc>
      </w:tr>
      <w:tr w:rsidR="00FC4858" w:rsidRPr="00FC4858" w14:paraId="05BE4245" w14:textId="77777777" w:rsidTr="0091626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5B4D5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PRG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73880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F80A2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6A389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CB30F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E1CB1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5F8EC2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4AE39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CCA364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4EF45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shd w:val="clear" w:color="auto" w:fill="BFBF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C0FE5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A9842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30148A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0AFA6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AF5203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EA2DB6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852E5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0E25F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945C7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B6D961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</w:t>
            </w:r>
          </w:p>
        </w:tc>
      </w:tr>
      <w:tr w:rsidR="00FC4858" w:rsidRPr="00FC4858" w14:paraId="121011CA" w14:textId="77777777" w:rsidTr="0091626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11759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TST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999B6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A8FA4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56D14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684AF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D2768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DA81C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70028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DCB09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2DD35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shd w:val="clear" w:color="auto" w:fill="BFBF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CF1EC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9E95D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A6DB9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104359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491F6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06208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DBAAE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BF5CA8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282C1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F0B44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*</w:t>
            </w:r>
          </w:p>
        </w:tc>
      </w:tr>
      <w:tr w:rsidR="00FC4858" w:rsidRPr="00FC4858" w14:paraId="0EF375AF" w14:textId="77777777" w:rsidTr="0091626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71D05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DHE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109DB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3E382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8BE0F9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275EA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B27A75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0BC48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1417EF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6F661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6B6D1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shd w:val="clear" w:color="auto" w:fill="BFBF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01FA7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6B3E8E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4BB536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3BA78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59657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254E1D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328575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68197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65E84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4AD91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*</w:t>
            </w:r>
          </w:p>
        </w:tc>
      </w:tr>
      <w:tr w:rsidR="00FC4858" w:rsidRPr="00FC4858" w14:paraId="301DC3AB" w14:textId="77777777" w:rsidTr="0091626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68488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sirt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7139A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7A548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C86AF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7C503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FDCB0B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365BA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2464C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8F8E28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4D3F04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x</w:t>
            </w:r>
          </w:p>
        </w:tc>
        <w:tc>
          <w:tcPr>
            <w:tcW w:w="0" w:type="auto"/>
            <w:shd w:val="clear" w:color="auto" w:fill="BFBF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755EC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7ED90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19B4E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FF20E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5BA28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37DC7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D0EB1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95624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CAABF8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3443E7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x</w:t>
            </w:r>
          </w:p>
        </w:tc>
      </w:tr>
      <w:tr w:rsidR="00FC4858" w:rsidRPr="00FC4858" w14:paraId="1FCFB602" w14:textId="77777777" w:rsidTr="0091626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84D4B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NA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9E560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17762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DB201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2D48A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0757E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847EE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C312E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B782A2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x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B6149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</w:p>
        </w:tc>
        <w:tc>
          <w:tcPr>
            <w:tcW w:w="0" w:type="auto"/>
            <w:shd w:val="clear" w:color="auto" w:fill="BFBF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FFE97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86D53A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EDAE6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1098AC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DE6B7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48A0FF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5180D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887427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DCD650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x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65BE2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</w:p>
        </w:tc>
      </w:tr>
      <w:tr w:rsidR="00FC4858" w:rsidRPr="00FC4858" w14:paraId="057E2FC4" w14:textId="77777777" w:rsidTr="0091626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63A72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D31CE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C988F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56F01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05706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75CF7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65D20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5F75F4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x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D100C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D603F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shd w:val="clear" w:color="auto" w:fill="BFBF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821A18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FCFF5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9972F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39D438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F42A2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C15F8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3B220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51FBD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x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0F4C48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E4FF4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</w:tr>
      <w:tr w:rsidR="00FC4858" w:rsidRPr="00FC4858" w14:paraId="1A997177" w14:textId="77777777" w:rsidTr="0091626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FB29CD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F6EC5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C9587B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42327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5590C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C5FEF2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25EBC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x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891D74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BA5BC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1F8C9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shd w:val="clear" w:color="auto" w:fill="BFBF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2088B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CE87F3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24BBF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0A964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F3459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81E10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61C96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x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4378FC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55B39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98754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</w:tr>
      <w:tr w:rsidR="00FC4858" w:rsidRPr="00FC4858" w14:paraId="21D30DF3" w14:textId="77777777" w:rsidTr="0091626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2B4CE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DN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EFCC1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3619E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49448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297C9A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9DFE22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x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B1E30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320E5A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D505C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0C612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shd w:val="clear" w:color="auto" w:fill="BFBF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B628E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A0960A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8CDCD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BE357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D42BC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75D20E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x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83FEC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91C98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1AE794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31C56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</w:tr>
      <w:tr w:rsidR="00FC4858" w:rsidRPr="00FC4858" w14:paraId="4D36796E" w14:textId="77777777" w:rsidTr="0091626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ADCC0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AG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837170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A3BEAA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64596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896C8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x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FD6A44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2BD65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88ADEC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851598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9A4069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shd w:val="clear" w:color="auto" w:fill="BFBF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5CDF7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B640F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A596F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65C3D3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1660F3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x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92284F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215D53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6384F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AEB9D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DD9BA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</w:tr>
      <w:tr w:rsidR="00FC4858" w:rsidRPr="00FC4858" w14:paraId="4DD0AAFB" w14:textId="77777777" w:rsidTr="0091626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D4807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TE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110ED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352E1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F421A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x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F7BA69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B71541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7208C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89512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B90E7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2E50F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shd w:val="clear" w:color="auto" w:fill="BFBF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FA1C96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275971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F31AD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17A5C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x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00452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B2A304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24B981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D56D0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8584F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D09429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</w:tr>
      <w:tr w:rsidR="00FC4858" w:rsidRPr="00FC4858" w14:paraId="558D408C" w14:textId="77777777" w:rsidTr="0091626E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C40F7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KLO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51F24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*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D898FF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x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23E49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CC5395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F4588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B5A68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8261D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B1AAC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B2727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shd w:val="clear" w:color="auto" w:fill="BFBFB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59E7DF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2134A6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D8798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  <w:r w:rsidRPr="00FC4858">
              <w:rPr>
                <w:rFonts w:ascii="Calibri" w:eastAsia="Times New Roman" w:hAnsi="Calibri" w:cs="Calibri"/>
                <w:lang w:val="en-US" w:eastAsia="cs-CZ"/>
              </w:rPr>
              <w:t>x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78A0B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F787D6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2ED4A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613D6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63DE6C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589B5F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4D3F96" w14:textId="77777777" w:rsidR="00A80A46" w:rsidRPr="00FC4858" w:rsidRDefault="00A80A46" w:rsidP="0091626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cs-CZ"/>
              </w:rPr>
            </w:pPr>
          </w:p>
        </w:tc>
      </w:tr>
    </w:tbl>
    <w:p w14:paraId="26F219A5" w14:textId="77777777" w:rsidR="00A80A46" w:rsidRPr="00FC4858" w:rsidRDefault="00A80A46" w:rsidP="00A80A46">
      <w:pPr>
        <w:jc w:val="both"/>
      </w:pPr>
      <w:r w:rsidRPr="00FC4858">
        <w:rPr>
          <w:lang w:val="en-US"/>
        </w:rPr>
        <w:t xml:space="preserve">Legend: </w:t>
      </w:r>
      <w:r w:rsidRPr="00FC4858">
        <w:rPr>
          <w:rFonts w:cstheme="minorHAnsi"/>
          <w:lang w:val="en-US"/>
        </w:rPr>
        <w:t>*</w:t>
      </w:r>
      <w:r w:rsidRPr="00FC4858">
        <w:rPr>
          <w:lang w:val="en-US"/>
        </w:rPr>
        <w:t xml:space="preserve">p </w:t>
      </w:r>
      <w:r w:rsidRPr="00FC4858">
        <w:rPr>
          <w:shd w:val="clear" w:color="auto" w:fill="FFFFFF"/>
          <w:lang w:val="en-US"/>
        </w:rPr>
        <w:t xml:space="preserve">&lt; 0.05, </w:t>
      </w:r>
      <w:r w:rsidRPr="00FC4858">
        <w:rPr>
          <w:rFonts w:cstheme="minorHAnsi"/>
          <w:shd w:val="clear" w:color="auto" w:fill="FFFFFF"/>
          <w:lang w:val="en-US"/>
        </w:rPr>
        <w:t>**</w:t>
      </w:r>
      <w:r w:rsidRPr="00FC4858">
        <w:rPr>
          <w:lang w:val="en-US"/>
        </w:rPr>
        <w:t xml:space="preserve"> p </w:t>
      </w:r>
      <w:r w:rsidRPr="00FC4858">
        <w:rPr>
          <w:shd w:val="clear" w:color="auto" w:fill="FFFFFF"/>
          <w:lang w:val="en-US"/>
        </w:rPr>
        <w:t xml:space="preserve">&lt; 0.01, </w:t>
      </w:r>
      <w:r w:rsidRPr="00FC4858">
        <w:rPr>
          <w:rFonts w:cstheme="minorHAnsi"/>
          <w:shd w:val="clear" w:color="auto" w:fill="FFFFFF"/>
          <w:lang w:val="en-US"/>
        </w:rPr>
        <w:t xml:space="preserve">*** </w:t>
      </w:r>
      <w:r w:rsidRPr="00FC4858">
        <w:rPr>
          <w:lang w:val="en-US"/>
        </w:rPr>
        <w:t xml:space="preserve">p </w:t>
      </w:r>
      <w:r w:rsidRPr="00FC4858">
        <w:rPr>
          <w:shd w:val="clear" w:color="auto" w:fill="FFFFFF"/>
          <w:lang w:val="en-US"/>
        </w:rPr>
        <w:t xml:space="preserve">&lt; 0.001; red stars, negative correlation; M, males; F, females; xx, no correlation; N3, NLRP3; KLO, klotho; TEL, telomerase; DNA, DNA/RNA damage, 15, 11, GDF15/11; sirt1, sirtuin 1; ESG, estrogen; PRGS, progesterone; TSTR, testosterone; DHEA, </w:t>
      </w:r>
      <w:r w:rsidRPr="00FC4858">
        <w:t>dehydroepiandrosterone</w:t>
      </w:r>
    </w:p>
    <w:p w14:paraId="2889CBE8" w14:textId="77777777" w:rsidR="00A80A46" w:rsidRPr="00FC4858" w:rsidRDefault="00A80A46" w:rsidP="0005688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</w:rPr>
      </w:pPr>
    </w:p>
    <w:p w14:paraId="5E0C3927" w14:textId="77777777" w:rsidR="00A80A46" w:rsidRPr="00FC4858" w:rsidRDefault="00A80A46" w:rsidP="0005688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</w:rPr>
      </w:pPr>
    </w:p>
    <w:p w14:paraId="0EA21753" w14:textId="7175A10A" w:rsidR="00C0130B" w:rsidRPr="00FC4858" w:rsidRDefault="00C0130B" w:rsidP="00226959">
      <w:pPr>
        <w:jc w:val="both"/>
        <w:rPr>
          <w:lang w:val="en-US"/>
        </w:rPr>
      </w:pPr>
    </w:p>
    <w:sectPr w:rsidR="00C0130B" w:rsidRPr="00FC4858" w:rsidSect="00FC4858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ED5AA3" w14:textId="77777777" w:rsidR="004579CD" w:rsidRDefault="004579CD" w:rsidP="0002117F">
      <w:pPr>
        <w:spacing w:after="0" w:line="240" w:lineRule="auto"/>
      </w:pPr>
      <w:r>
        <w:separator/>
      </w:r>
    </w:p>
  </w:endnote>
  <w:endnote w:type="continuationSeparator" w:id="0">
    <w:p w14:paraId="13AEC035" w14:textId="77777777" w:rsidR="004579CD" w:rsidRDefault="004579CD" w:rsidP="000211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Ubuntu">
    <w:altName w:val="Arial"/>
    <w:charset w:val="00"/>
    <w:family w:val="swiss"/>
    <w:pitch w:val="variable"/>
    <w:sig w:usb0="00000001" w:usb1="5000205B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04022554"/>
      <w:docPartObj>
        <w:docPartGallery w:val="Page Numbers (Bottom of Page)"/>
        <w:docPartUnique/>
      </w:docPartObj>
    </w:sdtPr>
    <w:sdtEndPr/>
    <w:sdtContent>
      <w:p w14:paraId="79C3D87B" w14:textId="712AD375" w:rsidR="0002117F" w:rsidRDefault="0002117F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C4858">
          <w:rPr>
            <w:noProof/>
          </w:rPr>
          <w:t>1</w:t>
        </w:r>
        <w:r>
          <w:fldChar w:fldCharType="end"/>
        </w:r>
      </w:p>
    </w:sdtContent>
  </w:sdt>
  <w:p w14:paraId="63FFBA60" w14:textId="77777777" w:rsidR="0002117F" w:rsidRDefault="000211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3B8078" w14:textId="77777777" w:rsidR="004579CD" w:rsidRDefault="004579CD" w:rsidP="0002117F">
      <w:pPr>
        <w:spacing w:after="0" w:line="240" w:lineRule="auto"/>
      </w:pPr>
      <w:r>
        <w:separator/>
      </w:r>
    </w:p>
  </w:footnote>
  <w:footnote w:type="continuationSeparator" w:id="0">
    <w:p w14:paraId="1F608074" w14:textId="77777777" w:rsidR="004579CD" w:rsidRDefault="004579CD" w:rsidP="000211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DF66F2"/>
    <w:multiLevelType w:val="hybridMultilevel"/>
    <w:tmpl w:val="210E7B08"/>
    <w:lvl w:ilvl="0" w:tplc="2D4C05B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481C82"/>
    <w:multiLevelType w:val="multilevel"/>
    <w:tmpl w:val="9BCC7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B123EC"/>
    <w:multiLevelType w:val="multilevel"/>
    <w:tmpl w:val="A87C0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2DF23E0"/>
    <w:multiLevelType w:val="hybridMultilevel"/>
    <w:tmpl w:val="B07E8660"/>
    <w:lvl w:ilvl="0" w:tplc="1EB430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440283"/>
    <w:multiLevelType w:val="hybridMultilevel"/>
    <w:tmpl w:val="C75CC404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103ECC"/>
    <w:multiLevelType w:val="multilevel"/>
    <w:tmpl w:val="A9A49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660425C"/>
    <w:multiLevelType w:val="multilevel"/>
    <w:tmpl w:val="014064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2876BF4"/>
    <w:multiLevelType w:val="multilevel"/>
    <w:tmpl w:val="635E94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A8E7CDE"/>
    <w:multiLevelType w:val="multilevel"/>
    <w:tmpl w:val="4AB43C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74B23A6"/>
    <w:multiLevelType w:val="multilevel"/>
    <w:tmpl w:val="86A03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FD406B2"/>
    <w:multiLevelType w:val="hybridMultilevel"/>
    <w:tmpl w:val="0CD6EB6A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E964201"/>
    <w:multiLevelType w:val="hybridMultilevel"/>
    <w:tmpl w:val="C8B67FD8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FA1513D"/>
    <w:multiLevelType w:val="multilevel"/>
    <w:tmpl w:val="CE0EA9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0624298"/>
    <w:multiLevelType w:val="hybridMultilevel"/>
    <w:tmpl w:val="1EAC0208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DF5092"/>
    <w:multiLevelType w:val="multilevel"/>
    <w:tmpl w:val="8DD6B8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D8766CC"/>
    <w:multiLevelType w:val="multilevel"/>
    <w:tmpl w:val="E62485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14"/>
  </w:num>
  <w:num w:numId="3">
    <w:abstractNumId w:val="2"/>
  </w:num>
  <w:num w:numId="4">
    <w:abstractNumId w:val="15"/>
  </w:num>
  <w:num w:numId="5">
    <w:abstractNumId w:val="5"/>
  </w:num>
  <w:num w:numId="6">
    <w:abstractNumId w:val="9"/>
  </w:num>
  <w:num w:numId="7">
    <w:abstractNumId w:val="8"/>
  </w:num>
  <w:num w:numId="8">
    <w:abstractNumId w:val="12"/>
  </w:num>
  <w:num w:numId="9">
    <w:abstractNumId w:val="1"/>
  </w:num>
  <w:num w:numId="10">
    <w:abstractNumId w:val="7"/>
  </w:num>
  <w:num w:numId="11">
    <w:abstractNumId w:val="0"/>
  </w:num>
  <w:num w:numId="12">
    <w:abstractNumId w:val="3"/>
  </w:num>
  <w:num w:numId="13">
    <w:abstractNumId w:val="4"/>
  </w:num>
  <w:num w:numId="14">
    <w:abstractNumId w:val="11"/>
  </w:num>
  <w:num w:numId="15">
    <w:abstractNumId w:val="10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2NTczMjIxMzc0MjZX0lEKTi0uzszPAykwtKgFABgvFRYtAAAA"/>
  </w:docVars>
  <w:rsids>
    <w:rsidRoot w:val="005C718A"/>
    <w:rsid w:val="0000498C"/>
    <w:rsid w:val="00011926"/>
    <w:rsid w:val="0001435D"/>
    <w:rsid w:val="00014FB9"/>
    <w:rsid w:val="0002117F"/>
    <w:rsid w:val="000216EC"/>
    <w:rsid w:val="0002290A"/>
    <w:rsid w:val="00024FEA"/>
    <w:rsid w:val="00031C15"/>
    <w:rsid w:val="0003343D"/>
    <w:rsid w:val="00034F88"/>
    <w:rsid w:val="00040AAA"/>
    <w:rsid w:val="00042388"/>
    <w:rsid w:val="000431CC"/>
    <w:rsid w:val="000435A8"/>
    <w:rsid w:val="000463CA"/>
    <w:rsid w:val="0004736A"/>
    <w:rsid w:val="00047687"/>
    <w:rsid w:val="00052A69"/>
    <w:rsid w:val="00053648"/>
    <w:rsid w:val="00056888"/>
    <w:rsid w:val="00056A2A"/>
    <w:rsid w:val="000576E5"/>
    <w:rsid w:val="00057FBB"/>
    <w:rsid w:val="00064E41"/>
    <w:rsid w:val="00067701"/>
    <w:rsid w:val="00070147"/>
    <w:rsid w:val="000752E7"/>
    <w:rsid w:val="000777C4"/>
    <w:rsid w:val="000827B5"/>
    <w:rsid w:val="0008359A"/>
    <w:rsid w:val="0008470E"/>
    <w:rsid w:val="000947F5"/>
    <w:rsid w:val="000970D6"/>
    <w:rsid w:val="00097560"/>
    <w:rsid w:val="000A56DA"/>
    <w:rsid w:val="000B0ED4"/>
    <w:rsid w:val="000B1D88"/>
    <w:rsid w:val="000B4491"/>
    <w:rsid w:val="000B66B1"/>
    <w:rsid w:val="000B6C5C"/>
    <w:rsid w:val="000C1D11"/>
    <w:rsid w:val="000C2155"/>
    <w:rsid w:val="000C6A5F"/>
    <w:rsid w:val="000D30D5"/>
    <w:rsid w:val="000E45CD"/>
    <w:rsid w:val="000F021D"/>
    <w:rsid w:val="000F1047"/>
    <w:rsid w:val="000F4120"/>
    <w:rsid w:val="000F7504"/>
    <w:rsid w:val="00103DA5"/>
    <w:rsid w:val="0010420B"/>
    <w:rsid w:val="00104DB5"/>
    <w:rsid w:val="00110610"/>
    <w:rsid w:val="00110B45"/>
    <w:rsid w:val="00111676"/>
    <w:rsid w:val="00112BF1"/>
    <w:rsid w:val="0011424A"/>
    <w:rsid w:val="00115D8D"/>
    <w:rsid w:val="001166CA"/>
    <w:rsid w:val="00121491"/>
    <w:rsid w:val="00123C30"/>
    <w:rsid w:val="00125895"/>
    <w:rsid w:val="0013182A"/>
    <w:rsid w:val="00132C08"/>
    <w:rsid w:val="00132F2A"/>
    <w:rsid w:val="00133ACE"/>
    <w:rsid w:val="00152980"/>
    <w:rsid w:val="001538D9"/>
    <w:rsid w:val="00156C04"/>
    <w:rsid w:val="00156C71"/>
    <w:rsid w:val="0016144C"/>
    <w:rsid w:val="00162000"/>
    <w:rsid w:val="00164089"/>
    <w:rsid w:val="00164945"/>
    <w:rsid w:val="00165853"/>
    <w:rsid w:val="00166687"/>
    <w:rsid w:val="00167851"/>
    <w:rsid w:val="00170F1C"/>
    <w:rsid w:val="001750CE"/>
    <w:rsid w:val="00177AD3"/>
    <w:rsid w:val="0018171D"/>
    <w:rsid w:val="00185895"/>
    <w:rsid w:val="001876BE"/>
    <w:rsid w:val="00190FE3"/>
    <w:rsid w:val="0019411D"/>
    <w:rsid w:val="001A02F4"/>
    <w:rsid w:val="001A4504"/>
    <w:rsid w:val="001A452B"/>
    <w:rsid w:val="001A697E"/>
    <w:rsid w:val="001B12B5"/>
    <w:rsid w:val="001B40C8"/>
    <w:rsid w:val="001B4119"/>
    <w:rsid w:val="001B4624"/>
    <w:rsid w:val="001B4F41"/>
    <w:rsid w:val="001B4F53"/>
    <w:rsid w:val="001B6FEB"/>
    <w:rsid w:val="001C4880"/>
    <w:rsid w:val="001D39EE"/>
    <w:rsid w:val="001D48B5"/>
    <w:rsid w:val="001D6814"/>
    <w:rsid w:val="001E050E"/>
    <w:rsid w:val="001E0C61"/>
    <w:rsid w:val="001E611F"/>
    <w:rsid w:val="001F0D0D"/>
    <w:rsid w:val="002078E6"/>
    <w:rsid w:val="00212C23"/>
    <w:rsid w:val="002156BD"/>
    <w:rsid w:val="00220AC4"/>
    <w:rsid w:val="00226959"/>
    <w:rsid w:val="00227A54"/>
    <w:rsid w:val="0023271C"/>
    <w:rsid w:val="0023423A"/>
    <w:rsid w:val="00246A9D"/>
    <w:rsid w:val="002560A8"/>
    <w:rsid w:val="002571BC"/>
    <w:rsid w:val="00261961"/>
    <w:rsid w:val="0026235D"/>
    <w:rsid w:val="00263C97"/>
    <w:rsid w:val="00264836"/>
    <w:rsid w:val="002665D4"/>
    <w:rsid w:val="00270170"/>
    <w:rsid w:val="0027526E"/>
    <w:rsid w:val="0027631B"/>
    <w:rsid w:val="00276C2D"/>
    <w:rsid w:val="00280546"/>
    <w:rsid w:val="002824B0"/>
    <w:rsid w:val="002829B4"/>
    <w:rsid w:val="002867D9"/>
    <w:rsid w:val="00287278"/>
    <w:rsid w:val="00293847"/>
    <w:rsid w:val="00294931"/>
    <w:rsid w:val="002958F5"/>
    <w:rsid w:val="00296CB6"/>
    <w:rsid w:val="002A7D8B"/>
    <w:rsid w:val="002B1C36"/>
    <w:rsid w:val="002B207D"/>
    <w:rsid w:val="002B2EBE"/>
    <w:rsid w:val="002B545E"/>
    <w:rsid w:val="002B5D5C"/>
    <w:rsid w:val="002B66B5"/>
    <w:rsid w:val="002B713F"/>
    <w:rsid w:val="002C16CA"/>
    <w:rsid w:val="002C5944"/>
    <w:rsid w:val="002D1D77"/>
    <w:rsid w:val="002D235D"/>
    <w:rsid w:val="002D6E09"/>
    <w:rsid w:val="002D70E0"/>
    <w:rsid w:val="002E23A6"/>
    <w:rsid w:val="002E2EBB"/>
    <w:rsid w:val="002E44B1"/>
    <w:rsid w:val="002E4BAD"/>
    <w:rsid w:val="002E5422"/>
    <w:rsid w:val="002E6227"/>
    <w:rsid w:val="002E6F52"/>
    <w:rsid w:val="002E7843"/>
    <w:rsid w:val="002E7909"/>
    <w:rsid w:val="002E7F9E"/>
    <w:rsid w:val="002F3AEB"/>
    <w:rsid w:val="002F3ECB"/>
    <w:rsid w:val="002F4548"/>
    <w:rsid w:val="002F559E"/>
    <w:rsid w:val="002F5E68"/>
    <w:rsid w:val="0030435A"/>
    <w:rsid w:val="0030448A"/>
    <w:rsid w:val="00305244"/>
    <w:rsid w:val="003064E3"/>
    <w:rsid w:val="00310483"/>
    <w:rsid w:val="003149F9"/>
    <w:rsid w:val="0031581F"/>
    <w:rsid w:val="00320973"/>
    <w:rsid w:val="00321277"/>
    <w:rsid w:val="00325FF7"/>
    <w:rsid w:val="00326220"/>
    <w:rsid w:val="00330247"/>
    <w:rsid w:val="00331D6A"/>
    <w:rsid w:val="00333F83"/>
    <w:rsid w:val="00334916"/>
    <w:rsid w:val="003376D4"/>
    <w:rsid w:val="00337CFE"/>
    <w:rsid w:val="00341C17"/>
    <w:rsid w:val="0034468F"/>
    <w:rsid w:val="0034625F"/>
    <w:rsid w:val="00346ED0"/>
    <w:rsid w:val="0034765C"/>
    <w:rsid w:val="003507EE"/>
    <w:rsid w:val="00352362"/>
    <w:rsid w:val="003558A2"/>
    <w:rsid w:val="00356FE9"/>
    <w:rsid w:val="00362BE3"/>
    <w:rsid w:val="003679B4"/>
    <w:rsid w:val="0037320E"/>
    <w:rsid w:val="00374DED"/>
    <w:rsid w:val="00381AA8"/>
    <w:rsid w:val="00381E4C"/>
    <w:rsid w:val="00382809"/>
    <w:rsid w:val="003837C9"/>
    <w:rsid w:val="00384C25"/>
    <w:rsid w:val="003873E1"/>
    <w:rsid w:val="003911FA"/>
    <w:rsid w:val="00391BE1"/>
    <w:rsid w:val="003A6357"/>
    <w:rsid w:val="003A6D44"/>
    <w:rsid w:val="003A7149"/>
    <w:rsid w:val="003A77FC"/>
    <w:rsid w:val="003B52DB"/>
    <w:rsid w:val="003B7C6D"/>
    <w:rsid w:val="003C1416"/>
    <w:rsid w:val="003C29E2"/>
    <w:rsid w:val="003C6083"/>
    <w:rsid w:val="003D33CE"/>
    <w:rsid w:val="003D4C39"/>
    <w:rsid w:val="003D7D0E"/>
    <w:rsid w:val="003E06AA"/>
    <w:rsid w:val="003E31B8"/>
    <w:rsid w:val="003E4084"/>
    <w:rsid w:val="003E4B8C"/>
    <w:rsid w:val="003E4E49"/>
    <w:rsid w:val="003E6A48"/>
    <w:rsid w:val="003E6F03"/>
    <w:rsid w:val="003F2D4D"/>
    <w:rsid w:val="003F7029"/>
    <w:rsid w:val="003F79F3"/>
    <w:rsid w:val="004014C9"/>
    <w:rsid w:val="00403300"/>
    <w:rsid w:val="00403E52"/>
    <w:rsid w:val="0040412C"/>
    <w:rsid w:val="00406CE6"/>
    <w:rsid w:val="00407F76"/>
    <w:rsid w:val="00410F23"/>
    <w:rsid w:val="004152E4"/>
    <w:rsid w:val="00420745"/>
    <w:rsid w:val="00422763"/>
    <w:rsid w:val="004231B8"/>
    <w:rsid w:val="00430F73"/>
    <w:rsid w:val="0043191D"/>
    <w:rsid w:val="0043305D"/>
    <w:rsid w:val="00446665"/>
    <w:rsid w:val="0045025C"/>
    <w:rsid w:val="00451AA1"/>
    <w:rsid w:val="0045381E"/>
    <w:rsid w:val="00457169"/>
    <w:rsid w:val="004579CD"/>
    <w:rsid w:val="0046345E"/>
    <w:rsid w:val="004653BE"/>
    <w:rsid w:val="004736E4"/>
    <w:rsid w:val="004844A7"/>
    <w:rsid w:val="00484902"/>
    <w:rsid w:val="004871ED"/>
    <w:rsid w:val="00492F95"/>
    <w:rsid w:val="004A198F"/>
    <w:rsid w:val="004A2A0C"/>
    <w:rsid w:val="004A3DE0"/>
    <w:rsid w:val="004A4EC1"/>
    <w:rsid w:val="004A75D3"/>
    <w:rsid w:val="004B06B7"/>
    <w:rsid w:val="004B06FD"/>
    <w:rsid w:val="004B15EC"/>
    <w:rsid w:val="004B2A1B"/>
    <w:rsid w:val="004B6AC9"/>
    <w:rsid w:val="004C3934"/>
    <w:rsid w:val="004C4364"/>
    <w:rsid w:val="004C48AE"/>
    <w:rsid w:val="004D0C36"/>
    <w:rsid w:val="004D2B2D"/>
    <w:rsid w:val="004D3143"/>
    <w:rsid w:val="004D31B5"/>
    <w:rsid w:val="004D45BC"/>
    <w:rsid w:val="004D4ABF"/>
    <w:rsid w:val="004D5BC2"/>
    <w:rsid w:val="004E0EAD"/>
    <w:rsid w:val="004E1D4A"/>
    <w:rsid w:val="004E4DC1"/>
    <w:rsid w:val="004E53E7"/>
    <w:rsid w:val="004E7998"/>
    <w:rsid w:val="004F0128"/>
    <w:rsid w:val="004F0E34"/>
    <w:rsid w:val="004F0E75"/>
    <w:rsid w:val="004F0F61"/>
    <w:rsid w:val="004F50E9"/>
    <w:rsid w:val="004F5908"/>
    <w:rsid w:val="004F66D8"/>
    <w:rsid w:val="004F6E60"/>
    <w:rsid w:val="00500BD5"/>
    <w:rsid w:val="00502899"/>
    <w:rsid w:val="005048D7"/>
    <w:rsid w:val="00505F63"/>
    <w:rsid w:val="00511D4C"/>
    <w:rsid w:val="005135E1"/>
    <w:rsid w:val="005158E5"/>
    <w:rsid w:val="00520B30"/>
    <w:rsid w:val="00521730"/>
    <w:rsid w:val="00530C01"/>
    <w:rsid w:val="00532198"/>
    <w:rsid w:val="00532AF3"/>
    <w:rsid w:val="00533230"/>
    <w:rsid w:val="005341D5"/>
    <w:rsid w:val="00537468"/>
    <w:rsid w:val="005402DF"/>
    <w:rsid w:val="00541191"/>
    <w:rsid w:val="00543FCD"/>
    <w:rsid w:val="00550D50"/>
    <w:rsid w:val="00551477"/>
    <w:rsid w:val="00552F7A"/>
    <w:rsid w:val="00553D33"/>
    <w:rsid w:val="0056081A"/>
    <w:rsid w:val="0056760F"/>
    <w:rsid w:val="00567F1E"/>
    <w:rsid w:val="0057525B"/>
    <w:rsid w:val="005752F4"/>
    <w:rsid w:val="00580281"/>
    <w:rsid w:val="00580848"/>
    <w:rsid w:val="0058310D"/>
    <w:rsid w:val="00587551"/>
    <w:rsid w:val="00592F5D"/>
    <w:rsid w:val="00596BB5"/>
    <w:rsid w:val="00597946"/>
    <w:rsid w:val="005A4AAC"/>
    <w:rsid w:val="005A5F25"/>
    <w:rsid w:val="005A6230"/>
    <w:rsid w:val="005A6CA5"/>
    <w:rsid w:val="005A738F"/>
    <w:rsid w:val="005A779A"/>
    <w:rsid w:val="005B5D0F"/>
    <w:rsid w:val="005B5F64"/>
    <w:rsid w:val="005B6F6E"/>
    <w:rsid w:val="005C22CE"/>
    <w:rsid w:val="005C38D2"/>
    <w:rsid w:val="005C38FC"/>
    <w:rsid w:val="005C3ADC"/>
    <w:rsid w:val="005C449B"/>
    <w:rsid w:val="005C58CC"/>
    <w:rsid w:val="005C6A68"/>
    <w:rsid w:val="005C718A"/>
    <w:rsid w:val="005C7DD0"/>
    <w:rsid w:val="005D28E6"/>
    <w:rsid w:val="005D505B"/>
    <w:rsid w:val="005D5B5E"/>
    <w:rsid w:val="005D6772"/>
    <w:rsid w:val="005E6ACD"/>
    <w:rsid w:val="005F3F5A"/>
    <w:rsid w:val="005F47D6"/>
    <w:rsid w:val="005F491A"/>
    <w:rsid w:val="00600DDE"/>
    <w:rsid w:val="006022D1"/>
    <w:rsid w:val="00604C34"/>
    <w:rsid w:val="00605211"/>
    <w:rsid w:val="00614EC4"/>
    <w:rsid w:val="006202B1"/>
    <w:rsid w:val="006258A8"/>
    <w:rsid w:val="006271E6"/>
    <w:rsid w:val="00627A88"/>
    <w:rsid w:val="0063291B"/>
    <w:rsid w:val="0063452E"/>
    <w:rsid w:val="006364F4"/>
    <w:rsid w:val="00636C4B"/>
    <w:rsid w:val="00637166"/>
    <w:rsid w:val="0063779A"/>
    <w:rsid w:val="006420D3"/>
    <w:rsid w:val="00642B31"/>
    <w:rsid w:val="006438BC"/>
    <w:rsid w:val="00644B6B"/>
    <w:rsid w:val="00645E1B"/>
    <w:rsid w:val="00646BAB"/>
    <w:rsid w:val="0065424C"/>
    <w:rsid w:val="006546AD"/>
    <w:rsid w:val="00655DAF"/>
    <w:rsid w:val="00657FAB"/>
    <w:rsid w:val="00660F73"/>
    <w:rsid w:val="00661E42"/>
    <w:rsid w:val="00662771"/>
    <w:rsid w:val="00662C66"/>
    <w:rsid w:val="006679D0"/>
    <w:rsid w:val="00670AE9"/>
    <w:rsid w:val="00670BC5"/>
    <w:rsid w:val="006717D8"/>
    <w:rsid w:val="0067434D"/>
    <w:rsid w:val="00675940"/>
    <w:rsid w:val="00676F46"/>
    <w:rsid w:val="00685206"/>
    <w:rsid w:val="00691169"/>
    <w:rsid w:val="00693469"/>
    <w:rsid w:val="006976C8"/>
    <w:rsid w:val="00697978"/>
    <w:rsid w:val="006A1463"/>
    <w:rsid w:val="006A232D"/>
    <w:rsid w:val="006A3B22"/>
    <w:rsid w:val="006A7154"/>
    <w:rsid w:val="006B0FA0"/>
    <w:rsid w:val="006B1F76"/>
    <w:rsid w:val="006B2136"/>
    <w:rsid w:val="006B2FBC"/>
    <w:rsid w:val="006C14F2"/>
    <w:rsid w:val="006C163F"/>
    <w:rsid w:val="006C4BB9"/>
    <w:rsid w:val="006C6E6A"/>
    <w:rsid w:val="006D05D9"/>
    <w:rsid w:val="006D1231"/>
    <w:rsid w:val="006D2C34"/>
    <w:rsid w:val="006D35B7"/>
    <w:rsid w:val="006D3ACA"/>
    <w:rsid w:val="006E4DAF"/>
    <w:rsid w:val="006F0126"/>
    <w:rsid w:val="006F0D61"/>
    <w:rsid w:val="006F2628"/>
    <w:rsid w:val="006F502D"/>
    <w:rsid w:val="006F5205"/>
    <w:rsid w:val="006F60E9"/>
    <w:rsid w:val="00700F25"/>
    <w:rsid w:val="00704758"/>
    <w:rsid w:val="007069A2"/>
    <w:rsid w:val="00712C34"/>
    <w:rsid w:val="00720061"/>
    <w:rsid w:val="00720DE8"/>
    <w:rsid w:val="00722FBD"/>
    <w:rsid w:val="00724D16"/>
    <w:rsid w:val="00724F02"/>
    <w:rsid w:val="00725271"/>
    <w:rsid w:val="007273D1"/>
    <w:rsid w:val="00732798"/>
    <w:rsid w:val="00740B6A"/>
    <w:rsid w:val="00741851"/>
    <w:rsid w:val="007440C0"/>
    <w:rsid w:val="007470A7"/>
    <w:rsid w:val="00747DD8"/>
    <w:rsid w:val="00753167"/>
    <w:rsid w:val="00755A82"/>
    <w:rsid w:val="007605A3"/>
    <w:rsid w:val="00760B0A"/>
    <w:rsid w:val="007621E6"/>
    <w:rsid w:val="00762DAE"/>
    <w:rsid w:val="00766481"/>
    <w:rsid w:val="0077165E"/>
    <w:rsid w:val="00772893"/>
    <w:rsid w:val="00772928"/>
    <w:rsid w:val="0077539D"/>
    <w:rsid w:val="00776F6E"/>
    <w:rsid w:val="00780375"/>
    <w:rsid w:val="00781F65"/>
    <w:rsid w:val="00782254"/>
    <w:rsid w:val="007861E8"/>
    <w:rsid w:val="0079097F"/>
    <w:rsid w:val="00796060"/>
    <w:rsid w:val="0079753D"/>
    <w:rsid w:val="007A69B2"/>
    <w:rsid w:val="007B2411"/>
    <w:rsid w:val="007B3405"/>
    <w:rsid w:val="007B75E4"/>
    <w:rsid w:val="007C540B"/>
    <w:rsid w:val="007C74EE"/>
    <w:rsid w:val="007C7C31"/>
    <w:rsid w:val="007C7E5D"/>
    <w:rsid w:val="007D0D68"/>
    <w:rsid w:val="007D19BA"/>
    <w:rsid w:val="007D3F50"/>
    <w:rsid w:val="007D47F2"/>
    <w:rsid w:val="007D5D32"/>
    <w:rsid w:val="007D6E5E"/>
    <w:rsid w:val="007D75A1"/>
    <w:rsid w:val="007E13F7"/>
    <w:rsid w:val="007F21B4"/>
    <w:rsid w:val="007F366B"/>
    <w:rsid w:val="007F4CB1"/>
    <w:rsid w:val="007F789F"/>
    <w:rsid w:val="00801B49"/>
    <w:rsid w:val="0080321B"/>
    <w:rsid w:val="00803979"/>
    <w:rsid w:val="008062B8"/>
    <w:rsid w:val="00814B98"/>
    <w:rsid w:val="00822860"/>
    <w:rsid w:val="00823E0B"/>
    <w:rsid w:val="00824171"/>
    <w:rsid w:val="008250E9"/>
    <w:rsid w:val="008254F8"/>
    <w:rsid w:val="0082557E"/>
    <w:rsid w:val="00827208"/>
    <w:rsid w:val="00833A22"/>
    <w:rsid w:val="008363FE"/>
    <w:rsid w:val="008443DA"/>
    <w:rsid w:val="00844EB3"/>
    <w:rsid w:val="0084605E"/>
    <w:rsid w:val="008517F1"/>
    <w:rsid w:val="008520E9"/>
    <w:rsid w:val="00854370"/>
    <w:rsid w:val="008679C0"/>
    <w:rsid w:val="00873094"/>
    <w:rsid w:val="00874221"/>
    <w:rsid w:val="008828FB"/>
    <w:rsid w:val="00890585"/>
    <w:rsid w:val="00890616"/>
    <w:rsid w:val="0089089B"/>
    <w:rsid w:val="008947A0"/>
    <w:rsid w:val="00894DDE"/>
    <w:rsid w:val="00895671"/>
    <w:rsid w:val="00895F5C"/>
    <w:rsid w:val="00896419"/>
    <w:rsid w:val="00896EFF"/>
    <w:rsid w:val="008979D3"/>
    <w:rsid w:val="00897A46"/>
    <w:rsid w:val="008A1BED"/>
    <w:rsid w:val="008A224C"/>
    <w:rsid w:val="008A6052"/>
    <w:rsid w:val="008B027D"/>
    <w:rsid w:val="008B1ED7"/>
    <w:rsid w:val="008B2572"/>
    <w:rsid w:val="008B2939"/>
    <w:rsid w:val="008B44B0"/>
    <w:rsid w:val="008C0435"/>
    <w:rsid w:val="008C40B6"/>
    <w:rsid w:val="008C5579"/>
    <w:rsid w:val="008C5C00"/>
    <w:rsid w:val="008D002F"/>
    <w:rsid w:val="008D1D01"/>
    <w:rsid w:val="008D5E11"/>
    <w:rsid w:val="008D696A"/>
    <w:rsid w:val="008E0EDE"/>
    <w:rsid w:val="008E4A75"/>
    <w:rsid w:val="008E5D31"/>
    <w:rsid w:val="008F3C22"/>
    <w:rsid w:val="008F4D90"/>
    <w:rsid w:val="008F7AAA"/>
    <w:rsid w:val="00901A68"/>
    <w:rsid w:val="00912A82"/>
    <w:rsid w:val="009177B2"/>
    <w:rsid w:val="00920BA7"/>
    <w:rsid w:val="0092309A"/>
    <w:rsid w:val="00926B14"/>
    <w:rsid w:val="00931830"/>
    <w:rsid w:val="00933000"/>
    <w:rsid w:val="00936091"/>
    <w:rsid w:val="0093669F"/>
    <w:rsid w:val="009366F2"/>
    <w:rsid w:val="009402AB"/>
    <w:rsid w:val="00940624"/>
    <w:rsid w:val="00942B66"/>
    <w:rsid w:val="00951168"/>
    <w:rsid w:val="00951D32"/>
    <w:rsid w:val="00951D7C"/>
    <w:rsid w:val="009521A6"/>
    <w:rsid w:val="00953257"/>
    <w:rsid w:val="0095546F"/>
    <w:rsid w:val="00955E35"/>
    <w:rsid w:val="00960C2F"/>
    <w:rsid w:val="00962F8A"/>
    <w:rsid w:val="009672E2"/>
    <w:rsid w:val="0097249F"/>
    <w:rsid w:val="00973DC2"/>
    <w:rsid w:val="009806C3"/>
    <w:rsid w:val="0098130A"/>
    <w:rsid w:val="009818D0"/>
    <w:rsid w:val="0098374F"/>
    <w:rsid w:val="009838E5"/>
    <w:rsid w:val="00983DE2"/>
    <w:rsid w:val="0098422C"/>
    <w:rsid w:val="00984E1A"/>
    <w:rsid w:val="00990B6F"/>
    <w:rsid w:val="00990F39"/>
    <w:rsid w:val="00995D5C"/>
    <w:rsid w:val="009A0261"/>
    <w:rsid w:val="009A57A7"/>
    <w:rsid w:val="009A6266"/>
    <w:rsid w:val="009B07C1"/>
    <w:rsid w:val="009B622C"/>
    <w:rsid w:val="009B68C7"/>
    <w:rsid w:val="009B6E67"/>
    <w:rsid w:val="009C0E7E"/>
    <w:rsid w:val="009C1D03"/>
    <w:rsid w:val="009C224F"/>
    <w:rsid w:val="009C4099"/>
    <w:rsid w:val="009C4250"/>
    <w:rsid w:val="009C6531"/>
    <w:rsid w:val="009D0C03"/>
    <w:rsid w:val="009D0C40"/>
    <w:rsid w:val="009D15EA"/>
    <w:rsid w:val="009D2BDE"/>
    <w:rsid w:val="009D33DC"/>
    <w:rsid w:val="009D35CD"/>
    <w:rsid w:val="009D651D"/>
    <w:rsid w:val="009D69C3"/>
    <w:rsid w:val="009E265C"/>
    <w:rsid w:val="009E4089"/>
    <w:rsid w:val="009E7037"/>
    <w:rsid w:val="009E77BA"/>
    <w:rsid w:val="009F0644"/>
    <w:rsid w:val="009F309D"/>
    <w:rsid w:val="009F5A90"/>
    <w:rsid w:val="009F5D8B"/>
    <w:rsid w:val="009F69AA"/>
    <w:rsid w:val="009F7933"/>
    <w:rsid w:val="00A06C82"/>
    <w:rsid w:val="00A11052"/>
    <w:rsid w:val="00A11AA5"/>
    <w:rsid w:val="00A12E09"/>
    <w:rsid w:val="00A14B82"/>
    <w:rsid w:val="00A15638"/>
    <w:rsid w:val="00A17174"/>
    <w:rsid w:val="00A2058A"/>
    <w:rsid w:val="00A23904"/>
    <w:rsid w:val="00A26BCD"/>
    <w:rsid w:val="00A26DD8"/>
    <w:rsid w:val="00A305C3"/>
    <w:rsid w:val="00A33941"/>
    <w:rsid w:val="00A34060"/>
    <w:rsid w:val="00A3607F"/>
    <w:rsid w:val="00A40528"/>
    <w:rsid w:val="00A40F7B"/>
    <w:rsid w:val="00A4260F"/>
    <w:rsid w:val="00A42716"/>
    <w:rsid w:val="00A44CC5"/>
    <w:rsid w:val="00A50F09"/>
    <w:rsid w:val="00A52462"/>
    <w:rsid w:val="00A52F24"/>
    <w:rsid w:val="00A71537"/>
    <w:rsid w:val="00A76E1D"/>
    <w:rsid w:val="00A80A46"/>
    <w:rsid w:val="00A80F83"/>
    <w:rsid w:val="00A8553B"/>
    <w:rsid w:val="00A86C64"/>
    <w:rsid w:val="00A904EF"/>
    <w:rsid w:val="00A914AD"/>
    <w:rsid w:val="00A94A75"/>
    <w:rsid w:val="00A96A14"/>
    <w:rsid w:val="00A97946"/>
    <w:rsid w:val="00AA31A9"/>
    <w:rsid w:val="00AA6E6F"/>
    <w:rsid w:val="00AA7E95"/>
    <w:rsid w:val="00AB04F1"/>
    <w:rsid w:val="00AB1836"/>
    <w:rsid w:val="00AB2C3E"/>
    <w:rsid w:val="00AB2D90"/>
    <w:rsid w:val="00AB4A69"/>
    <w:rsid w:val="00AB548E"/>
    <w:rsid w:val="00AB5544"/>
    <w:rsid w:val="00AB6A82"/>
    <w:rsid w:val="00AC0557"/>
    <w:rsid w:val="00AC17B3"/>
    <w:rsid w:val="00AC2177"/>
    <w:rsid w:val="00AC36FE"/>
    <w:rsid w:val="00AC419F"/>
    <w:rsid w:val="00AC7780"/>
    <w:rsid w:val="00AD01D8"/>
    <w:rsid w:val="00AE270F"/>
    <w:rsid w:val="00AE7AD6"/>
    <w:rsid w:val="00AF0EE5"/>
    <w:rsid w:val="00AF3F1F"/>
    <w:rsid w:val="00AF476C"/>
    <w:rsid w:val="00AF5BF3"/>
    <w:rsid w:val="00AF5DE8"/>
    <w:rsid w:val="00AF6D48"/>
    <w:rsid w:val="00B00446"/>
    <w:rsid w:val="00B0520D"/>
    <w:rsid w:val="00B07DEE"/>
    <w:rsid w:val="00B11856"/>
    <w:rsid w:val="00B13D61"/>
    <w:rsid w:val="00B14EB6"/>
    <w:rsid w:val="00B15113"/>
    <w:rsid w:val="00B15247"/>
    <w:rsid w:val="00B2571B"/>
    <w:rsid w:val="00B25ACA"/>
    <w:rsid w:val="00B27608"/>
    <w:rsid w:val="00B30FB4"/>
    <w:rsid w:val="00B369B7"/>
    <w:rsid w:val="00B36D8E"/>
    <w:rsid w:val="00B41DE3"/>
    <w:rsid w:val="00B42382"/>
    <w:rsid w:val="00B42397"/>
    <w:rsid w:val="00B42E88"/>
    <w:rsid w:val="00B45653"/>
    <w:rsid w:val="00B45863"/>
    <w:rsid w:val="00B47641"/>
    <w:rsid w:val="00B51B5F"/>
    <w:rsid w:val="00B52731"/>
    <w:rsid w:val="00B53A68"/>
    <w:rsid w:val="00B53C8B"/>
    <w:rsid w:val="00B55966"/>
    <w:rsid w:val="00B60093"/>
    <w:rsid w:val="00B6288E"/>
    <w:rsid w:val="00B62A71"/>
    <w:rsid w:val="00B6305F"/>
    <w:rsid w:val="00B67BBD"/>
    <w:rsid w:val="00B70B15"/>
    <w:rsid w:val="00B720AE"/>
    <w:rsid w:val="00B7260E"/>
    <w:rsid w:val="00B73B21"/>
    <w:rsid w:val="00B77BC1"/>
    <w:rsid w:val="00B8265C"/>
    <w:rsid w:val="00B83E17"/>
    <w:rsid w:val="00B843A1"/>
    <w:rsid w:val="00B931C9"/>
    <w:rsid w:val="00B9534C"/>
    <w:rsid w:val="00B95E37"/>
    <w:rsid w:val="00B97DE7"/>
    <w:rsid w:val="00BA08C0"/>
    <w:rsid w:val="00BA3064"/>
    <w:rsid w:val="00BA6277"/>
    <w:rsid w:val="00BB3F5B"/>
    <w:rsid w:val="00BB5105"/>
    <w:rsid w:val="00BB6263"/>
    <w:rsid w:val="00BB703D"/>
    <w:rsid w:val="00BB7471"/>
    <w:rsid w:val="00BC63E1"/>
    <w:rsid w:val="00BC6AF0"/>
    <w:rsid w:val="00BC728D"/>
    <w:rsid w:val="00BD0F98"/>
    <w:rsid w:val="00BD3360"/>
    <w:rsid w:val="00BD3390"/>
    <w:rsid w:val="00BD4A0A"/>
    <w:rsid w:val="00BD4C3C"/>
    <w:rsid w:val="00BD6113"/>
    <w:rsid w:val="00BE2B6B"/>
    <w:rsid w:val="00BE6795"/>
    <w:rsid w:val="00BF049F"/>
    <w:rsid w:val="00BF252F"/>
    <w:rsid w:val="00BF3070"/>
    <w:rsid w:val="00BF4140"/>
    <w:rsid w:val="00BF5D13"/>
    <w:rsid w:val="00C00423"/>
    <w:rsid w:val="00C0130B"/>
    <w:rsid w:val="00C0168E"/>
    <w:rsid w:val="00C03338"/>
    <w:rsid w:val="00C10AAA"/>
    <w:rsid w:val="00C12AED"/>
    <w:rsid w:val="00C14D9D"/>
    <w:rsid w:val="00C16E46"/>
    <w:rsid w:val="00C1722E"/>
    <w:rsid w:val="00C22B39"/>
    <w:rsid w:val="00C27D6F"/>
    <w:rsid w:val="00C30752"/>
    <w:rsid w:val="00C3199C"/>
    <w:rsid w:val="00C42086"/>
    <w:rsid w:val="00C44D07"/>
    <w:rsid w:val="00C45E7F"/>
    <w:rsid w:val="00C475D8"/>
    <w:rsid w:val="00C56F05"/>
    <w:rsid w:val="00C6110B"/>
    <w:rsid w:val="00C619DF"/>
    <w:rsid w:val="00C66C41"/>
    <w:rsid w:val="00C66F9B"/>
    <w:rsid w:val="00C67EC8"/>
    <w:rsid w:val="00C73B6F"/>
    <w:rsid w:val="00C870FB"/>
    <w:rsid w:val="00C87399"/>
    <w:rsid w:val="00C874F4"/>
    <w:rsid w:val="00C918EF"/>
    <w:rsid w:val="00C91A13"/>
    <w:rsid w:val="00C97010"/>
    <w:rsid w:val="00C970DB"/>
    <w:rsid w:val="00CA02BF"/>
    <w:rsid w:val="00CA1801"/>
    <w:rsid w:val="00CB0F32"/>
    <w:rsid w:val="00CB2D5F"/>
    <w:rsid w:val="00CB4B7E"/>
    <w:rsid w:val="00CB5E2F"/>
    <w:rsid w:val="00CC005F"/>
    <w:rsid w:val="00CC0327"/>
    <w:rsid w:val="00CC0CF1"/>
    <w:rsid w:val="00CC0DF4"/>
    <w:rsid w:val="00CC2F04"/>
    <w:rsid w:val="00CC3A1D"/>
    <w:rsid w:val="00CC46B8"/>
    <w:rsid w:val="00CD0A25"/>
    <w:rsid w:val="00CD4754"/>
    <w:rsid w:val="00CD7DB6"/>
    <w:rsid w:val="00CE73E5"/>
    <w:rsid w:val="00CF651A"/>
    <w:rsid w:val="00D0069E"/>
    <w:rsid w:val="00D01CD6"/>
    <w:rsid w:val="00D01DB2"/>
    <w:rsid w:val="00D03031"/>
    <w:rsid w:val="00D03863"/>
    <w:rsid w:val="00D03AEB"/>
    <w:rsid w:val="00D07646"/>
    <w:rsid w:val="00D13719"/>
    <w:rsid w:val="00D215D5"/>
    <w:rsid w:val="00D27563"/>
    <w:rsid w:val="00D30257"/>
    <w:rsid w:val="00D31174"/>
    <w:rsid w:val="00D34543"/>
    <w:rsid w:val="00D36839"/>
    <w:rsid w:val="00D36DDD"/>
    <w:rsid w:val="00D40DE9"/>
    <w:rsid w:val="00D42389"/>
    <w:rsid w:val="00D42BEE"/>
    <w:rsid w:val="00D4532B"/>
    <w:rsid w:val="00D46E23"/>
    <w:rsid w:val="00D53FA8"/>
    <w:rsid w:val="00D542A5"/>
    <w:rsid w:val="00D57176"/>
    <w:rsid w:val="00D602CF"/>
    <w:rsid w:val="00D60928"/>
    <w:rsid w:val="00D61C78"/>
    <w:rsid w:val="00D64116"/>
    <w:rsid w:val="00D653C4"/>
    <w:rsid w:val="00D66D85"/>
    <w:rsid w:val="00D67D15"/>
    <w:rsid w:val="00D7481B"/>
    <w:rsid w:val="00D76AE4"/>
    <w:rsid w:val="00D82F35"/>
    <w:rsid w:val="00D84BE2"/>
    <w:rsid w:val="00D86443"/>
    <w:rsid w:val="00D86DCB"/>
    <w:rsid w:val="00D91997"/>
    <w:rsid w:val="00D92609"/>
    <w:rsid w:val="00D97B50"/>
    <w:rsid w:val="00DA386C"/>
    <w:rsid w:val="00DA7A3A"/>
    <w:rsid w:val="00DB169A"/>
    <w:rsid w:val="00DB350D"/>
    <w:rsid w:val="00DB37C8"/>
    <w:rsid w:val="00DB41CE"/>
    <w:rsid w:val="00DB4849"/>
    <w:rsid w:val="00DB5895"/>
    <w:rsid w:val="00DC334C"/>
    <w:rsid w:val="00DC3B76"/>
    <w:rsid w:val="00DC5C02"/>
    <w:rsid w:val="00DC72FB"/>
    <w:rsid w:val="00DD03C0"/>
    <w:rsid w:val="00DD1830"/>
    <w:rsid w:val="00DD421A"/>
    <w:rsid w:val="00DD47B8"/>
    <w:rsid w:val="00DD6986"/>
    <w:rsid w:val="00DD6BE3"/>
    <w:rsid w:val="00DD720F"/>
    <w:rsid w:val="00DE09A7"/>
    <w:rsid w:val="00DE24E8"/>
    <w:rsid w:val="00DE58A2"/>
    <w:rsid w:val="00DE6953"/>
    <w:rsid w:val="00DE7677"/>
    <w:rsid w:val="00DF339E"/>
    <w:rsid w:val="00DF7D68"/>
    <w:rsid w:val="00E01C00"/>
    <w:rsid w:val="00E01D8A"/>
    <w:rsid w:val="00E0235F"/>
    <w:rsid w:val="00E0275F"/>
    <w:rsid w:val="00E13421"/>
    <w:rsid w:val="00E252DC"/>
    <w:rsid w:val="00E27A9A"/>
    <w:rsid w:val="00E3024E"/>
    <w:rsid w:val="00E3312B"/>
    <w:rsid w:val="00E3729C"/>
    <w:rsid w:val="00E4054F"/>
    <w:rsid w:val="00E434A0"/>
    <w:rsid w:val="00E43819"/>
    <w:rsid w:val="00E4425D"/>
    <w:rsid w:val="00E460AA"/>
    <w:rsid w:val="00E533CE"/>
    <w:rsid w:val="00E5549C"/>
    <w:rsid w:val="00E56032"/>
    <w:rsid w:val="00E61780"/>
    <w:rsid w:val="00E625F7"/>
    <w:rsid w:val="00E66F44"/>
    <w:rsid w:val="00E75E04"/>
    <w:rsid w:val="00E84CAD"/>
    <w:rsid w:val="00E90C2C"/>
    <w:rsid w:val="00E91E57"/>
    <w:rsid w:val="00E92908"/>
    <w:rsid w:val="00E95147"/>
    <w:rsid w:val="00E96E90"/>
    <w:rsid w:val="00EA1A41"/>
    <w:rsid w:val="00EA274E"/>
    <w:rsid w:val="00EA65C2"/>
    <w:rsid w:val="00EB1FA1"/>
    <w:rsid w:val="00EB51E0"/>
    <w:rsid w:val="00EC0049"/>
    <w:rsid w:val="00EC339A"/>
    <w:rsid w:val="00EC4ABB"/>
    <w:rsid w:val="00EC64C9"/>
    <w:rsid w:val="00EC74D4"/>
    <w:rsid w:val="00ED28D1"/>
    <w:rsid w:val="00ED2BB2"/>
    <w:rsid w:val="00ED56B9"/>
    <w:rsid w:val="00ED7674"/>
    <w:rsid w:val="00EE00B8"/>
    <w:rsid w:val="00EE3BF7"/>
    <w:rsid w:val="00EE3D20"/>
    <w:rsid w:val="00EE3DF0"/>
    <w:rsid w:val="00EF18BF"/>
    <w:rsid w:val="00EF4C03"/>
    <w:rsid w:val="00EF51FB"/>
    <w:rsid w:val="00EF6008"/>
    <w:rsid w:val="00F01069"/>
    <w:rsid w:val="00F01636"/>
    <w:rsid w:val="00F036C1"/>
    <w:rsid w:val="00F04278"/>
    <w:rsid w:val="00F07DEF"/>
    <w:rsid w:val="00F104CF"/>
    <w:rsid w:val="00F15CC5"/>
    <w:rsid w:val="00F174F3"/>
    <w:rsid w:val="00F2126F"/>
    <w:rsid w:val="00F22A5A"/>
    <w:rsid w:val="00F320C3"/>
    <w:rsid w:val="00F32F64"/>
    <w:rsid w:val="00F34AD0"/>
    <w:rsid w:val="00F41165"/>
    <w:rsid w:val="00F42416"/>
    <w:rsid w:val="00F45495"/>
    <w:rsid w:val="00F4594D"/>
    <w:rsid w:val="00F5220F"/>
    <w:rsid w:val="00F5412E"/>
    <w:rsid w:val="00F556C6"/>
    <w:rsid w:val="00F60980"/>
    <w:rsid w:val="00F61115"/>
    <w:rsid w:val="00F63505"/>
    <w:rsid w:val="00F6455D"/>
    <w:rsid w:val="00F65466"/>
    <w:rsid w:val="00F67F22"/>
    <w:rsid w:val="00F70A5B"/>
    <w:rsid w:val="00F71316"/>
    <w:rsid w:val="00F71F89"/>
    <w:rsid w:val="00F723A4"/>
    <w:rsid w:val="00F72F96"/>
    <w:rsid w:val="00F749F9"/>
    <w:rsid w:val="00F83190"/>
    <w:rsid w:val="00F87529"/>
    <w:rsid w:val="00F91E02"/>
    <w:rsid w:val="00F96752"/>
    <w:rsid w:val="00FA3066"/>
    <w:rsid w:val="00FB5139"/>
    <w:rsid w:val="00FC46E0"/>
    <w:rsid w:val="00FC4858"/>
    <w:rsid w:val="00FC5B9A"/>
    <w:rsid w:val="00FD44A8"/>
    <w:rsid w:val="00FD6DFE"/>
    <w:rsid w:val="00FE02D4"/>
    <w:rsid w:val="00FE3275"/>
    <w:rsid w:val="00FE3B74"/>
    <w:rsid w:val="00FE3ED4"/>
    <w:rsid w:val="00FE4E83"/>
    <w:rsid w:val="00FE5555"/>
    <w:rsid w:val="00FF12A1"/>
    <w:rsid w:val="00FF4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B39FD"/>
  <w15:chartTrackingRefBased/>
  <w15:docId w15:val="{E3A5548F-D16E-4420-9AAB-2AD0AE89B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56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058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46AD"/>
    <w:pPr>
      <w:keepNext/>
      <w:keepLines/>
      <w:spacing w:before="40" w:after="0" w:line="360" w:lineRule="auto"/>
      <w:jc w:val="both"/>
      <w:outlineLvl w:val="2"/>
    </w:pPr>
    <w:rPr>
      <w:rFonts w:asciiTheme="majorHAnsi" w:eastAsiaTheme="majorEastAsia" w:hAnsiTheme="majorHAnsi" w:cstheme="majorBidi"/>
      <w:i/>
      <w:color w:val="000000" w:themeColor="text1"/>
      <w:sz w:val="24"/>
      <w:szCs w:val="24"/>
      <w:lang w:val="en-GB" w:eastAsia="cs-CZ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00F2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42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514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F0D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styleId="Hyperlink">
    <w:name w:val="Hyperlink"/>
    <w:basedOn w:val="DefaultParagraphFont"/>
    <w:uiPriority w:val="99"/>
    <w:unhideWhenUsed/>
    <w:rsid w:val="003A77FC"/>
    <w:rPr>
      <w:color w:val="0000FF"/>
      <w:u w:val="single"/>
    </w:rPr>
  </w:style>
  <w:style w:type="paragraph" w:customStyle="1" w:styleId="mb15">
    <w:name w:val="mb15"/>
    <w:basedOn w:val="Normal"/>
    <w:rsid w:val="008E5D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46AD"/>
    <w:pPr>
      <w:spacing w:before="120" w:after="320" w:line="240" w:lineRule="auto"/>
      <w:jc w:val="both"/>
    </w:pPr>
    <w:rPr>
      <w:rFonts w:asciiTheme="majorHAnsi" w:eastAsia="Times New Roman" w:hAnsiTheme="majorHAnsi" w:cs="Times New Roman"/>
      <w:sz w:val="20"/>
      <w:szCs w:val="20"/>
      <w:lang w:val="en-GB" w:eastAsia="cs-CZ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46AD"/>
    <w:rPr>
      <w:rFonts w:asciiTheme="majorHAnsi" w:eastAsia="Times New Roman" w:hAnsiTheme="majorHAnsi" w:cs="Times New Roman"/>
      <w:sz w:val="20"/>
      <w:szCs w:val="20"/>
      <w:lang w:val="en-GB" w:eastAsia="cs-CZ"/>
    </w:rPr>
  </w:style>
  <w:style w:type="character" w:customStyle="1" w:styleId="Heading3Char">
    <w:name w:val="Heading 3 Char"/>
    <w:basedOn w:val="DefaultParagraphFont"/>
    <w:link w:val="Heading3"/>
    <w:uiPriority w:val="9"/>
    <w:rsid w:val="006546AD"/>
    <w:rPr>
      <w:rFonts w:asciiTheme="majorHAnsi" w:eastAsiaTheme="majorEastAsia" w:hAnsiTheme="majorHAnsi" w:cstheme="majorBidi"/>
      <w:i/>
      <w:color w:val="000000" w:themeColor="text1"/>
      <w:sz w:val="24"/>
      <w:szCs w:val="24"/>
      <w:lang w:val="en-GB" w:eastAsia="cs-CZ"/>
    </w:rPr>
  </w:style>
  <w:style w:type="character" w:styleId="CommentReference">
    <w:name w:val="annotation reference"/>
    <w:basedOn w:val="DefaultParagraphFont"/>
    <w:uiPriority w:val="99"/>
    <w:semiHidden/>
    <w:unhideWhenUsed/>
    <w:rsid w:val="006546AD"/>
    <w:rPr>
      <w:sz w:val="16"/>
      <w:szCs w:val="16"/>
    </w:rPr>
  </w:style>
  <w:style w:type="character" w:styleId="Strong">
    <w:name w:val="Strong"/>
    <w:basedOn w:val="DefaultParagraphFont"/>
    <w:uiPriority w:val="22"/>
    <w:qFormat/>
    <w:rsid w:val="00F036C1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A2058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6B0FA0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700F2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5E7F"/>
    <w:pPr>
      <w:spacing w:before="0" w:after="160"/>
      <w:jc w:val="left"/>
    </w:pPr>
    <w:rPr>
      <w:rFonts w:asciiTheme="minorHAnsi" w:eastAsiaTheme="minorHAnsi" w:hAnsiTheme="minorHAnsi" w:cstheme="minorBidi"/>
      <w:b/>
      <w:bCs/>
      <w:lang w:val="cs-CZ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5E7F"/>
    <w:rPr>
      <w:rFonts w:asciiTheme="majorHAnsi" w:eastAsia="Times New Roman" w:hAnsiTheme="majorHAnsi" w:cs="Times New Roman"/>
      <w:b/>
      <w:bCs/>
      <w:sz w:val="20"/>
      <w:szCs w:val="20"/>
      <w:lang w:val="en-GB" w:eastAsia="cs-CZ"/>
    </w:rPr>
  </w:style>
  <w:style w:type="paragraph" w:styleId="NoSpacing">
    <w:name w:val="No Spacing"/>
    <w:uiPriority w:val="1"/>
    <w:qFormat/>
    <w:rsid w:val="00EF18B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ED56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838E5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9C6531"/>
  </w:style>
  <w:style w:type="character" w:styleId="FollowedHyperlink">
    <w:name w:val="FollowedHyperlink"/>
    <w:basedOn w:val="DefaultParagraphFont"/>
    <w:uiPriority w:val="99"/>
    <w:semiHidden/>
    <w:unhideWhenUsed/>
    <w:rsid w:val="008C5579"/>
    <w:rPr>
      <w:color w:val="954F72" w:themeColor="followedHyperlink"/>
      <w:u w:val="single"/>
    </w:rPr>
  </w:style>
  <w:style w:type="paragraph" w:customStyle="1" w:styleId="MDPI11articletype">
    <w:name w:val="MDPI_1.1_article_type"/>
    <w:next w:val="Normal"/>
    <w:qFormat/>
    <w:rsid w:val="00226959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226959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22695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226959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226959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61Citation">
    <w:name w:val="MDPI_6.1_Citation"/>
    <w:qFormat/>
    <w:rsid w:val="00226959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3Notes">
    <w:name w:val="MDPI_6.3_Notes"/>
    <w:qFormat/>
    <w:rsid w:val="00226959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  <w:style w:type="paragraph" w:customStyle="1" w:styleId="MDPI15academiceditor">
    <w:name w:val="MDPI_1.5_academic_editor"/>
    <w:qFormat/>
    <w:rsid w:val="00226959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02117F"/>
  </w:style>
  <w:style w:type="paragraph" w:styleId="Header">
    <w:name w:val="header"/>
    <w:basedOn w:val="Normal"/>
    <w:link w:val="HeaderChar"/>
    <w:uiPriority w:val="99"/>
    <w:unhideWhenUsed/>
    <w:rsid w:val="000211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117F"/>
  </w:style>
  <w:style w:type="paragraph" w:styleId="Footer">
    <w:name w:val="footer"/>
    <w:basedOn w:val="Normal"/>
    <w:link w:val="FooterChar"/>
    <w:uiPriority w:val="99"/>
    <w:unhideWhenUsed/>
    <w:rsid w:val="000211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117F"/>
  </w:style>
  <w:style w:type="paragraph" w:styleId="Revision">
    <w:name w:val="Revision"/>
    <w:hidden/>
    <w:uiPriority w:val="99"/>
    <w:semiHidden/>
    <w:rsid w:val="009B07C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40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6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92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3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37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6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81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27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7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67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67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55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90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5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97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99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63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8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69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46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00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2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89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63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1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94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19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5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176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8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38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47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92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64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79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15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0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97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38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9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81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24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92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0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10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03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51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22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34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7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9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2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2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42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17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68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98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17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82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87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79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5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72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12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14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18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29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37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35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0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24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36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87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7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41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93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2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42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22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99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2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29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4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13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59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7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08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09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3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43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04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79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45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07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173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43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48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13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51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4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2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72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7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1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6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75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74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41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88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51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04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76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90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829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0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7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7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4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88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38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01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9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02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73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4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13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47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6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54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84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30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74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4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57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8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21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0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1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55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52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66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28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38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74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5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89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89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19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92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79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72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04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2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57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9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40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26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23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38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5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49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8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15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28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83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7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62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5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49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62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7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18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88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06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75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60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2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55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80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3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41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22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17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11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9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58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0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20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96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73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8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2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86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17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83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40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9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79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40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85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30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65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99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3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79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94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2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7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61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1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14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8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95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93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05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38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46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44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09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74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22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797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883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701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977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63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09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77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49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44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83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34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2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9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60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07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15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13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26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4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7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77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34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79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72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2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0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98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6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5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04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01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67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22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7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24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07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5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28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6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57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896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804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17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44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79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22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84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01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01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62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42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83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3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98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87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67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26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02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83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89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89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78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17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8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24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32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5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16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0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7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03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17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28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50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47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28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9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78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09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6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71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7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30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95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51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75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1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71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64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25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01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29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1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45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047532-5D74-4E10-A0C3-4F22F75352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45</Words>
  <Characters>3113</Characters>
  <Application>Microsoft Office Word</Application>
  <DocSecurity>0</DocSecurity>
  <Lines>25</Lines>
  <Paragraphs>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mannová, Drahomíra</dc:creator>
  <cp:keywords/>
  <dc:description/>
  <cp:lastModifiedBy>Geetha Iyyanar</cp:lastModifiedBy>
  <cp:revision>6</cp:revision>
  <dcterms:created xsi:type="dcterms:W3CDTF">2023-06-04T18:12:00Z</dcterms:created>
  <dcterms:modified xsi:type="dcterms:W3CDTF">2023-07-18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so690-author-date-cs</vt:lpwstr>
  </property>
  <property fmtid="{D5CDD505-2E9C-101B-9397-08002B2CF9AE}" pid="15" name="Mendeley Recent Style Name 6_1">
    <vt:lpwstr>ISO-690 (author-date, Czech)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284fa18-4348-3e61-9f75-2717c4d0c1d0</vt:lpwstr>
  </property>
  <property fmtid="{D5CDD505-2E9C-101B-9397-08002B2CF9AE}" pid="24" name="Mendeley Citation Style_1">
    <vt:lpwstr>http://www.zotero.org/styles/american-medical-association</vt:lpwstr>
  </property>
</Properties>
</file>